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2156B" w14:textId="1009D7E5" w:rsidR="002F626D" w:rsidRPr="002F626D" w:rsidRDefault="00D27D81" w:rsidP="002F626D">
      <w:r w:rsidRPr="002F626D">
        <w:rPr>
          <w:b/>
          <w:bCs/>
        </w:rPr>
        <w:t>Supplementary table 1</w:t>
      </w:r>
      <w:r w:rsidR="002F626D" w:rsidRPr="002F626D">
        <w:rPr>
          <w:b/>
          <w:bCs/>
        </w:rPr>
        <w:t>.</w:t>
      </w:r>
      <w:r w:rsidR="002F626D" w:rsidRPr="002F626D">
        <w:t xml:space="preserve"> List of reported parameters for µCT in fish from the literature</w:t>
      </w:r>
    </w:p>
    <w:p w14:paraId="3941F254" w14:textId="409C7134" w:rsidR="002C3354" w:rsidRDefault="002C3354"/>
    <w:p w14:paraId="7CC83CBA" w14:textId="77777777" w:rsidR="00D27D81" w:rsidRDefault="00D27D81"/>
    <w:tbl>
      <w:tblPr>
        <w:tblStyle w:val="TableGrid"/>
        <w:tblW w:w="5188" w:type="pct"/>
        <w:tblLook w:val="04A0" w:firstRow="1" w:lastRow="0" w:firstColumn="1" w:lastColumn="0" w:noHBand="0" w:noVBand="1"/>
      </w:tblPr>
      <w:tblGrid>
        <w:gridCol w:w="1279"/>
        <w:gridCol w:w="1279"/>
        <w:gridCol w:w="1280"/>
        <w:gridCol w:w="1283"/>
        <w:gridCol w:w="1377"/>
        <w:gridCol w:w="1280"/>
        <w:gridCol w:w="1577"/>
      </w:tblGrid>
      <w:tr w:rsidR="00D27D81" w14:paraId="518C435C" w14:textId="77777777" w:rsidTr="00A378EC">
        <w:tc>
          <w:tcPr>
            <w:tcW w:w="684" w:type="pct"/>
          </w:tcPr>
          <w:p w14:paraId="303F2D12" w14:textId="77777777" w:rsidR="00D27D81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/year</w:t>
            </w:r>
          </w:p>
          <w:p w14:paraId="4526C83D" w14:textId="77777777" w:rsidR="00D27D81" w:rsidRDefault="00D27D81" w:rsidP="00A378EC">
            <w:pPr>
              <w:spacing w:after="120"/>
            </w:pPr>
          </w:p>
        </w:tc>
        <w:tc>
          <w:tcPr>
            <w:tcW w:w="684" w:type="pct"/>
          </w:tcPr>
          <w:p w14:paraId="7BDCB655" w14:textId="02B0DABE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Species</w:t>
            </w:r>
          </w:p>
        </w:tc>
        <w:tc>
          <w:tcPr>
            <w:tcW w:w="684" w:type="pct"/>
          </w:tcPr>
          <w:p w14:paraId="5D4BC37A" w14:textId="55C45E46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>μCT</w:t>
            </w:r>
            <w:proofErr w:type="spellEnd"/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machine/ phantom /acquisition </w:t>
            </w:r>
          </w:p>
        </w:tc>
        <w:tc>
          <w:tcPr>
            <w:tcW w:w="685" w:type="pct"/>
          </w:tcPr>
          <w:p w14:paraId="3E970F0A" w14:textId="6961868F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bidi="he-IL"/>
              </w:rPr>
              <w:t xml:space="preserve">Scanning parameters </w:t>
            </w: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ported</w:t>
            </w:r>
          </w:p>
        </w:tc>
        <w:tc>
          <w:tcPr>
            <w:tcW w:w="736" w:type="pct"/>
          </w:tcPr>
          <w:p w14:paraId="4428C5CE" w14:textId="5D7418B4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ain/age, sex</w:t>
            </w:r>
          </w:p>
        </w:tc>
        <w:tc>
          <w:tcPr>
            <w:tcW w:w="684" w:type="pct"/>
          </w:tcPr>
          <w:p w14:paraId="6B393B23" w14:textId="42BB448F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keletal region analysed </w:t>
            </w:r>
            <w:r w:rsidR="00504EE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software)</w:t>
            </w:r>
          </w:p>
        </w:tc>
        <w:tc>
          <w:tcPr>
            <w:tcW w:w="843" w:type="pct"/>
          </w:tcPr>
          <w:p w14:paraId="0D9E9C9D" w14:textId="62396B86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ments</w:t>
            </w:r>
          </w:p>
        </w:tc>
      </w:tr>
      <w:tr w:rsidR="00D27D81" w14:paraId="1E7A945A" w14:textId="77777777" w:rsidTr="00A378EC">
        <w:tc>
          <w:tcPr>
            <w:tcW w:w="684" w:type="pct"/>
          </w:tcPr>
          <w:p w14:paraId="059D0CA5" w14:textId="4FDED70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ccardi&lt;/Author&gt;&lt;Year&gt;2010&lt;/Year&gt;&lt;RecNum&gt;25&lt;/RecNum&gt;&lt;DisplayText&gt;(Siccardi et al., 2010)&lt;/DisplayText&gt;&lt;record&gt;&lt;rec-number&gt;25&lt;/rec-number&gt;&lt;foreign-keys&gt;&lt;key app="EN" db-id="vfwp00psv0evrkef9pb55ea5fwwva2pafs2v" timestamp="1664211524"&gt;25&lt;/key&gt;&lt;/foreign-keys&gt;&lt;ref-type name="Journal Article"&gt;17&lt;/ref-type&gt;&lt;contributors&gt;&lt;authors&gt;&lt;author&gt;Siccardi, A. J., 3rd&lt;/author&gt;&lt;author&gt;Padgett-Vasquez, S.&lt;/author&gt;&lt;author&gt;Garris, H. W.&lt;/author&gt;&lt;author&gt;Nagy, T. R.&lt;/author&gt;&lt;author&gt;D&amp;apos;Abramo, L. R.&lt;/author&gt;&lt;author&gt;Watts, S. A.&lt;/author&gt;&lt;/authors&gt;&lt;/contributors&gt;&lt;auth-address&gt;Department of Biology, University of Alabama at Birmingham, Alabama 35295-1170, USA. asiccardi15@aol.com&lt;/auth-address&gt;&lt;titles&gt;&lt;title&gt;Dietary strontium increases bone mineral density in intact zebrafish (Danio rerio): a potential model system for bone research&lt;/title&gt;&lt;secondary-title&gt;Zebrafish&lt;/secondary-title&gt;&lt;/titles&gt;&lt;periodical&gt;&lt;full-title&gt;Zebrafish&lt;/full-title&gt;&lt;/periodical&gt;&lt;pages&gt;267-73&lt;/pages&gt;&lt;volume&gt;7&lt;/volume&gt;&lt;number&gt;3&lt;/number&gt;&lt;edition&gt;2010/09/30&lt;/edition&gt;&lt;keywords&gt;&lt;keyword&gt;Animal Feed&lt;/keyword&gt;&lt;keyword&gt;Animals&lt;/keyword&gt;&lt;keyword&gt;Bone Density/*drug effects&lt;/keyword&gt;&lt;keyword&gt;Bone and Bones/*drug effects&lt;/keyword&gt;&lt;keyword&gt;Strontium/*pharmacology&lt;/keyword&gt;&lt;keyword&gt;X-Ray Microtomography&lt;/keyword&gt;&lt;keyword&gt;Zebrafish/*physiology&lt;/keyword&gt;&lt;/keywords&gt;&lt;dates&gt;&lt;year&gt;2010&lt;/year&gt;&lt;pub-dates&gt;&lt;date&gt;Sep&lt;/date&gt;&lt;/pub-dates&gt;&lt;/dates&gt;&lt;isbn&gt;1557-8542 (Electronic)&amp;#xD;1545-8547 (Linking)&lt;/isbn&gt;&lt;accession-num&gt;20874492&lt;/accession-num&gt;&lt;urls&gt;&lt;related-urls&gt;&lt;url&gt;https://www.ncbi.nlm.nih.gov/pubmed/20874492&lt;/url&gt;&lt;/related-urls&gt;&lt;/urls&gt;&lt;custom2&gt;PMC3117238&lt;/custom2&gt;&lt;electronic-resource-num&gt;10.1089/zeb.2010.0654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Siccardi et al., 2010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74FADA59" w14:textId="32EC489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2DA8A36A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40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co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Medical)</w:t>
            </w:r>
          </w:p>
          <w:p w14:paraId="56978250" w14:textId="3991F0F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hantom of five cylinders (Al)</w:t>
            </w:r>
          </w:p>
        </w:tc>
        <w:tc>
          <w:tcPr>
            <w:tcW w:w="685" w:type="pct"/>
          </w:tcPr>
          <w:p w14:paraId="2ED57325" w14:textId="173535F9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70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Kilovoltage peak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kVp</w:t>
            </w:r>
            <w:proofErr w:type="spellEnd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);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 114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mA; integration time</w:t>
            </w:r>
            <w:r w:rsidR="00504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2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s</w:t>
            </w:r>
            <w:proofErr w:type="spellEnd"/>
          </w:p>
          <w:p w14:paraId="0D6F2C2E" w14:textId="77777777" w:rsidR="00D27D81" w:rsidRDefault="00D27D81" w:rsidP="00A378EC">
            <w:pPr>
              <w:spacing w:after="120"/>
            </w:pPr>
          </w:p>
        </w:tc>
        <w:tc>
          <w:tcPr>
            <w:tcW w:w="736" w:type="pct"/>
          </w:tcPr>
          <w:p w14:paraId="7CFE9083" w14:textId="4DAF164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wild-type; 16-week-old </w:t>
            </w:r>
          </w:p>
        </w:tc>
        <w:tc>
          <w:tcPr>
            <w:tcW w:w="684" w:type="pct"/>
          </w:tcPr>
          <w:p w14:paraId="50F57DD9" w14:textId="56DBF062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hole body</w:t>
            </w:r>
            <w:r w:rsidR="008364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WB)</w:t>
            </w:r>
          </w:p>
          <w:p w14:paraId="4CFAED72" w14:textId="74E9DD8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Spinal column </w:t>
            </w:r>
          </w:p>
        </w:tc>
        <w:tc>
          <w:tcPr>
            <w:tcW w:w="843" w:type="pct"/>
          </w:tcPr>
          <w:p w14:paraId="4AE53D65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MD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gH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c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  <w:p w14:paraId="577116FE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one volume (m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  <w:p w14:paraId="517411FE" w14:textId="288BFD2B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one density/bone volume</w:t>
            </w:r>
          </w:p>
        </w:tc>
      </w:tr>
      <w:tr w:rsidR="00D27D81" w14:paraId="3E008A42" w14:textId="77777777" w:rsidTr="00A378EC">
        <w:tc>
          <w:tcPr>
            <w:tcW w:w="684" w:type="pct"/>
          </w:tcPr>
          <w:p w14:paraId="6147CAB2" w14:textId="1D7C2DDE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dXI8L0F1dGhvcj48WWVhcj4yMDE3PC9ZZWFyPjxSZWNO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dXI8L0F1dGhvcj48WWVhcj4yMDE3PC9ZZWFyPjxSZWNO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Hur et al., 2017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1A37E74F" w14:textId="3FF86FE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6DB1709A" w14:textId="38EA7525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viva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40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co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Medical)</w:t>
            </w:r>
          </w:p>
        </w:tc>
        <w:tc>
          <w:tcPr>
            <w:tcW w:w="685" w:type="pct"/>
          </w:tcPr>
          <w:p w14:paraId="159CE010" w14:textId="6F6446E1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21μm voxel size: 55kVp, 145μA, 500proj/180°, 200ms integration time.</w:t>
            </w:r>
          </w:p>
          <w:p w14:paraId="4B39B8E8" w14:textId="7500132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10.5μm voxel size: 55kVp, 145μA, 1000proj/180°, 200ms integration time</w:t>
            </w:r>
          </w:p>
        </w:tc>
        <w:tc>
          <w:tcPr>
            <w:tcW w:w="736" w:type="pct"/>
          </w:tcPr>
          <w:p w14:paraId="71BFFA2D" w14:textId="33BA719E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ARO and AB </w:t>
            </w:r>
            <w:r w:rsidR="00504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ild-type</w:t>
            </w:r>
            <w:proofErr w:type="gramEnd"/>
            <w:r w:rsidR="00504E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; </w:t>
            </w:r>
          </w:p>
          <w:p w14:paraId="00778AF4" w14:textId="6CED73DA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bmp1a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sa2416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plod2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sa1768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mixed sex, age not reported</w:t>
            </w:r>
          </w:p>
        </w:tc>
        <w:tc>
          <w:tcPr>
            <w:tcW w:w="684" w:type="pct"/>
          </w:tcPr>
          <w:p w14:paraId="6C82546D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hole body</w:t>
            </w:r>
          </w:p>
          <w:p w14:paraId="5EEDB888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precaudal and caudal vertebrae </w:t>
            </w:r>
          </w:p>
          <w:p w14:paraId="60CD18A3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051A70FC" w14:textId="3737203F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FishCu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</w:tc>
        <w:tc>
          <w:tcPr>
            <w:tcW w:w="843" w:type="pct"/>
          </w:tcPr>
          <w:p w14:paraId="626D2BD1" w14:textId="12A57E49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neural arch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Neur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, centrum (Cent)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a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arch/ribs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for :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Tissue Mineral Density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ot.TM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ent.TM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.TM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and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Neur.TM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;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gH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c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, Volume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ot.Vo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 μ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, Thickness (Th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, Surface Area</w:t>
            </w:r>
            <w:r w:rsidR="002C3DF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SA, μ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2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, centrum length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ent.Le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 &amp; diameter; intra-specimen variation (TMD.sd and Th.sd) </w:t>
            </w:r>
          </w:p>
        </w:tc>
      </w:tr>
      <w:tr w:rsidR="00D27D81" w14:paraId="7527C270" w14:textId="77777777" w:rsidTr="00A378EC">
        <w:tc>
          <w:tcPr>
            <w:tcW w:w="684" w:type="pct"/>
          </w:tcPr>
          <w:p w14:paraId="022553C7" w14:textId="771BF0B2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FybGVzPC9BdXRob3I+PFllYXI+MjAxNzwvWWVhcj48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FybGVzPC9BdXRob3I+PFllYXI+MjAxNzwvWWVhcj48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Charles et al., 2017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6D0BA9D8" w14:textId="05EDDB9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110E2486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35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co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Medical)</w:t>
            </w:r>
          </w:p>
          <w:p w14:paraId="669BD509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0348A87E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HA calibration phantoms </w:t>
            </w:r>
          </w:p>
          <w:p w14:paraId="1574A4AC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737FB848" w14:textId="36DE051F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global threshold for bone/non-bone cut-off at 452.7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gH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c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</w:p>
        </w:tc>
        <w:tc>
          <w:tcPr>
            <w:tcW w:w="685" w:type="pct"/>
          </w:tcPr>
          <w:p w14:paraId="2671B5EA" w14:textId="40306062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6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; X-ray tube potential of 55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kVp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0.5 mm Al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filter,  X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-ray intensity of 0.145 mA &amp; integration</w:t>
            </w:r>
            <w:r w:rsidR="001F4B0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time 6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s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per slice (vertebrae) and 8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s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arasphenoi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  <w:p w14:paraId="05CD99D2" w14:textId="77777777" w:rsidR="00D27D81" w:rsidRDefault="00D27D81" w:rsidP="00A378EC">
            <w:pPr>
              <w:spacing w:after="120"/>
            </w:pPr>
          </w:p>
        </w:tc>
        <w:tc>
          <w:tcPr>
            <w:tcW w:w="736" w:type="pct"/>
          </w:tcPr>
          <w:p w14:paraId="3B92C3EA" w14:textId="735C973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mp1a/weld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edt31169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and csfr1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amh5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male and female, at 3, 5, 9, and 10 -month-old</w:t>
            </w:r>
            <w:r w:rsidRPr="00DC0A9A" w:rsidDel="00B721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</w:p>
        </w:tc>
        <w:tc>
          <w:tcPr>
            <w:tcW w:w="684" w:type="pct"/>
          </w:tcPr>
          <w:p w14:paraId="0872AB72" w14:textId="4222F912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C1 and C2 vertebrae and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arasphenoid</w:t>
            </w:r>
            <w:proofErr w:type="spellEnd"/>
          </w:p>
        </w:tc>
        <w:tc>
          <w:tcPr>
            <w:tcW w:w="843" w:type="pct"/>
          </w:tcPr>
          <w:p w14:paraId="4221D6F3" w14:textId="1AEE69E5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Bone density of the centra (BMD;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gH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m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 and bone</w:t>
            </w:r>
            <w:r w:rsidR="005C7A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volume to tissue volume (BV/TV); radius of the vertebral opening </w:t>
            </w:r>
          </w:p>
          <w:p w14:paraId="273FF947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Width &amp; height of the neural arch; arch area </w:t>
            </w:r>
          </w:p>
          <w:p w14:paraId="3227FA2C" w14:textId="3E938D55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arasphenoid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: BV/TV</w:t>
            </w:r>
          </w:p>
        </w:tc>
      </w:tr>
      <w:tr w:rsidR="00D27D81" w14:paraId="4AB581FF" w14:textId="77777777" w:rsidTr="00A378EC">
        <w:tc>
          <w:tcPr>
            <w:tcW w:w="684" w:type="pct"/>
          </w:tcPr>
          <w:p w14:paraId="3F95E036" w14:textId="3DA1BE4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FybGVzPC9BdXRob3I+PFllYXI+MjAxNzwvWWVhcj48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FybGVzPC9BdXRob3I+PFllYXI+MjAxNzwvWWVhcj48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Charles et al., 2017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73C75487" w14:textId="010CD5A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646D1BD1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1173 (Bruker)</w:t>
            </w:r>
          </w:p>
          <w:p w14:paraId="48D10AF3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4102A1E0" w14:textId="169DF268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silver nitrate incubation)</w:t>
            </w:r>
          </w:p>
        </w:tc>
        <w:tc>
          <w:tcPr>
            <w:tcW w:w="685" w:type="pct"/>
          </w:tcPr>
          <w:p w14:paraId="1D08D855" w14:textId="476124F2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7.14μm voxel size, source voltage 70 kV, 8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current; exposure time of 15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s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over 240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°,  0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.2° rotational step </w:t>
            </w:r>
          </w:p>
        </w:tc>
        <w:tc>
          <w:tcPr>
            <w:tcW w:w="736" w:type="pct"/>
          </w:tcPr>
          <w:p w14:paraId="775FF311" w14:textId="74D33EF0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Juvenile (13mm standard</w:t>
            </w:r>
            <w:r w:rsidR="00E329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length)</w:t>
            </w:r>
          </w:p>
        </w:tc>
        <w:tc>
          <w:tcPr>
            <w:tcW w:w="684" w:type="pct"/>
          </w:tcPr>
          <w:p w14:paraId="36FCCA3D" w14:textId="77777777" w:rsidR="00D27D81" w:rsidRDefault="00D27D81" w:rsidP="00A378EC">
            <w:pPr>
              <w:spacing w:after="120"/>
            </w:pPr>
          </w:p>
        </w:tc>
        <w:tc>
          <w:tcPr>
            <w:tcW w:w="843" w:type="pct"/>
          </w:tcPr>
          <w:p w14:paraId="1AE751C4" w14:textId="2A6EE37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rphology </w:t>
            </w:r>
          </w:p>
        </w:tc>
      </w:tr>
      <w:tr w:rsidR="00D27D81" w14:paraId="026C8353" w14:textId="77777777" w:rsidTr="00A378EC">
        <w:tc>
          <w:tcPr>
            <w:tcW w:w="684" w:type="pct"/>
          </w:tcPr>
          <w:p w14:paraId="0F1C55A7" w14:textId="7B17FA8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uniaga&lt;/Author&gt;&lt;Year&gt;2018&lt;/Year&gt;&lt;RecNum&gt;524&lt;/RecNum&gt;&lt;DisplayText&gt;(Suniaga et al., 2018)&lt;/DisplayText&gt;&lt;record&gt;&lt;rec-number&gt;524&lt;/rec-number&gt;&lt;foreign-keys&gt;&lt;key app="EN" db-id="vv29tdweppwv9tea2voppz2ve0erzxfdswxa" timestamp="1565818816"&gt;524&lt;/key&gt;&lt;/foreign-keys&gt;&lt;ref-type name="Journal Article"&gt;17&lt;/ref-type&gt;&lt;contributors&gt;&lt;authors&gt;&lt;author&gt;Suniaga, Santiago&lt;/author&gt;&lt;author&gt;Rolvien, Tim&lt;/author&gt;&lt;author&gt;vom Scheidt, Annika&lt;/author&gt;&lt;author&gt;Fiedler, Imke A. K.&lt;/author&gt;&lt;author&gt;Bale, Hrishikesh A.&lt;/author&gt;&lt;author&gt;Huysseune, Ann&lt;/author&gt;&lt;author&gt;Witten, P. Eckhard&lt;/author&gt;&lt;author&gt;Amling, Michael&lt;/author&gt;&lt;author&gt;Busse, Björn&lt;/author&gt;&lt;/authors&gt;&lt;/contributors&gt;&lt;titles&gt;&lt;title&gt;Increased mechanical loading through controlled swimming exercise induces bone formation and mineralization in adult zebrafish&lt;/title&gt;&lt;secondary-title&gt;Scientific Reports&lt;/secondary-title&gt;&lt;/titles&gt;&lt;periodical&gt;&lt;full-title&gt;Scientific Reports&lt;/full-title&gt;&lt;/periodical&gt;&lt;pages&gt;3646&lt;/pages&gt;&lt;volume&gt;8&lt;/volume&gt;&lt;number&gt;1&lt;/number&gt;&lt;dates&gt;&lt;year&gt;2018&lt;/year&gt;&lt;pub-dates&gt;&lt;date&gt;2018/02/26&lt;/date&gt;&lt;/pub-dates&gt;&lt;/dates&gt;&lt;isbn&gt;2045-2322&lt;/isbn&gt;&lt;urls&gt;&lt;related-urls&gt;&lt;url&gt;https://doi.org/10.1038/s41598-018-21776-1&lt;/url&gt;&lt;/related-urls&gt;&lt;/urls&gt;&lt;electronic-resource-num&gt;10.1038/s41598-018-21776-1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Suniaga et al., 2018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4D0E9513" w14:textId="61F222C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4379D697" w14:textId="212C4053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1272  (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ruker)</w:t>
            </w:r>
          </w:p>
        </w:tc>
        <w:tc>
          <w:tcPr>
            <w:tcW w:w="685" w:type="pct"/>
          </w:tcPr>
          <w:p w14:paraId="39AC6D72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1µm voxel size</w:t>
            </w:r>
          </w:p>
          <w:p w14:paraId="342A2CC8" w14:textId="26EF7838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45 kV and 2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without filter</w:t>
            </w:r>
          </w:p>
        </w:tc>
        <w:tc>
          <w:tcPr>
            <w:tcW w:w="736" w:type="pct"/>
          </w:tcPr>
          <w:p w14:paraId="5104CAE6" w14:textId="4BE3D2F6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4.5-month-old, strain and sex not reported </w:t>
            </w:r>
          </w:p>
        </w:tc>
        <w:tc>
          <w:tcPr>
            <w:tcW w:w="684" w:type="pct"/>
          </w:tcPr>
          <w:p w14:paraId="3FE8B604" w14:textId="7E21004E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9 vertebral bodies</w:t>
            </w:r>
          </w:p>
        </w:tc>
        <w:tc>
          <w:tcPr>
            <w:tcW w:w="843" w:type="pct"/>
          </w:tcPr>
          <w:p w14:paraId="5315A17A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tissue volume (TV) </w:t>
            </w:r>
          </w:p>
          <w:p w14:paraId="7FE0A9CC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bone volume (BV) </w:t>
            </w:r>
          </w:p>
          <w:p w14:paraId="68DEE733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vertebral length (VL) </w:t>
            </w:r>
          </w:p>
          <w:p w14:paraId="4A58858A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“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autocentrum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lume”</w:t>
            </w:r>
          </w:p>
          <w:p w14:paraId="5D9B96D6" w14:textId="77777777" w:rsidR="00D27D81" w:rsidRDefault="00D27D81" w:rsidP="00A378EC">
            <w:pPr>
              <w:spacing w:after="120"/>
            </w:pPr>
          </w:p>
        </w:tc>
      </w:tr>
      <w:tr w:rsidR="00D27D81" w14:paraId="4D87F390" w14:textId="77777777" w:rsidTr="00A378EC">
        <w:tc>
          <w:tcPr>
            <w:tcW w:w="684" w:type="pct"/>
          </w:tcPr>
          <w:p w14:paraId="6D8D9BAB" w14:textId="4107DC32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25tYTwvQXV0aG9yPjxZZWFyPjIwMTk8L1llYXI+PFJl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25tYTwvQXV0aG9yPjxZZWFyPjIwMTk8L1llYXI+PFJl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Monma et al., 2019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6C99D911" w14:textId="6597349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74C886AC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System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R_m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Rigaku, Tokyo, Japan)</w:t>
            </w:r>
          </w:p>
          <w:p w14:paraId="4BE3792F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65295B3B" w14:textId="70ACCDE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 phantoms: range 200–1550 mg/c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</w:p>
        </w:tc>
        <w:tc>
          <w:tcPr>
            <w:tcW w:w="685" w:type="pct"/>
          </w:tcPr>
          <w:p w14:paraId="7E9DE296" w14:textId="3064CC6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lastRenderedPageBreak/>
              <w:t xml:space="preserve">1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; Voltage 90 kV; current 15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; magnification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lastRenderedPageBreak/>
              <w:t xml:space="preserve">20×; slice thickness (scanning width) 1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exposure time 2 min</w:t>
            </w:r>
          </w:p>
        </w:tc>
        <w:tc>
          <w:tcPr>
            <w:tcW w:w="736" w:type="pct"/>
          </w:tcPr>
          <w:p w14:paraId="26013919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lastRenderedPageBreak/>
              <w:t>AB wild-type; 3, 6, 9, 12 and some 45-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onth-old;</w:t>
            </w:r>
            <w:proofErr w:type="gramEnd"/>
          </w:p>
          <w:p w14:paraId="17F82CBB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ale and female</w:t>
            </w:r>
          </w:p>
          <w:p w14:paraId="0A0A93E0" w14:textId="77777777" w:rsidR="00D27D81" w:rsidRDefault="00D27D81" w:rsidP="00A378EC">
            <w:pPr>
              <w:spacing w:after="120"/>
            </w:pPr>
          </w:p>
        </w:tc>
        <w:tc>
          <w:tcPr>
            <w:tcW w:w="684" w:type="pct"/>
          </w:tcPr>
          <w:p w14:paraId="26D8C1B3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lastRenderedPageBreak/>
              <w:t xml:space="preserve">first caudal vertebra </w:t>
            </w:r>
          </w:p>
          <w:p w14:paraId="52D7A3C2" w14:textId="6F330FA1" w:rsidR="00D27D81" w:rsidRDefault="00E3298A" w:rsidP="00A378EC">
            <w:pPr>
              <w:spacing w:after="120"/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I/3D-BON softwar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</w:tc>
        <w:tc>
          <w:tcPr>
            <w:tcW w:w="843" w:type="pct"/>
          </w:tcPr>
          <w:p w14:paraId="5F5C5762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MD</w:t>
            </w:r>
          </w:p>
          <w:p w14:paraId="74912FE7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bone mineral content (BMC); BV, TV </w:t>
            </w:r>
          </w:p>
          <w:p w14:paraId="00E7A0F1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lastRenderedPageBreak/>
              <w:t>trabecular bone volume fraction (BV/TV)</w:t>
            </w:r>
          </w:p>
          <w:p w14:paraId="5115DFF1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abecular thickness (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b.Th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 </w:t>
            </w:r>
          </w:p>
          <w:p w14:paraId="4F3D08B4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abecular number (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b.N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  <w:p w14:paraId="7383B2C3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issue space star volume (Vol*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.space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m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]) </w:t>
            </w:r>
          </w:p>
          <w:p w14:paraId="35B229D6" w14:textId="1E6DC6B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abecular star volume (Vol*tr) [m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]</w:t>
            </w:r>
          </w:p>
        </w:tc>
      </w:tr>
      <w:tr w:rsidR="00D27D81" w14:paraId="23EB89D3" w14:textId="77777777" w:rsidTr="00A378EC">
        <w:tc>
          <w:tcPr>
            <w:tcW w:w="684" w:type="pct"/>
          </w:tcPr>
          <w:p w14:paraId="6B2210F5" w14:textId="746D5FA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5F5F5"/>
              </w:rPr>
              <w:lastRenderedPageBreak/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5F5F5"/>
              </w:rPr>
              <w:instrText xml:space="preserve"> ADDIN EN.CITE &lt;EndNote&gt;&lt;Cite&gt;&lt;Author&gt;Marcé-Nogué&lt;/Author&gt;&lt;Year&gt;2020&lt;/Year&gt;&lt;RecNum&gt;776&lt;/RecNum&gt;&lt;DisplayText&gt;(Marcé-Nogué and Liu, 2020)&lt;/DisplayText&gt;&lt;record&gt;&lt;rec-number&gt;776&lt;/rec-number&gt;&lt;foreign-keys&gt;&lt;key app="EN" db-id="swdrp2fpdzv2dze2tp8xtvxtz2x0rdtxv0pv" timestamp="1637527281"&gt;776&lt;/key&gt;&lt;/foreign-keys&gt;&lt;ref-type name="Journal Article"&gt;17&lt;/ref-type&gt;&lt;contributors&gt;&lt;authors&gt;&lt;author&gt;Marcé-Nogué, Jordi&lt;/author&gt;&lt;author&gt;Liu, Juan&lt;/author&gt;&lt;/authors&gt;&lt;/contributors&gt;&lt;titles&gt;&lt;title&gt;Evaluating fidelity of CT based 3D models for Zebrafish conductive hearing system&lt;/title&gt;&lt;secondary-title&gt;Micron&lt;/secondary-title&gt;&lt;/titles&gt;&lt;periodical&gt;&lt;full-title&gt;Micron&lt;/full-title&gt;&lt;/periodical&gt;&lt;pages&gt;102874&lt;/pages&gt;&lt;volume&gt;135&lt;/volume&gt;&lt;keywords&gt;&lt;keyword&gt;Zebrafish&lt;/keyword&gt;&lt;keyword&gt;Weberian apparatus&lt;/keyword&gt;&lt;keyword&gt;CT imaging&lt;/keyword&gt;&lt;keyword&gt;Finite element analysis&lt;/keyword&gt;&lt;/keywords&gt;&lt;dates&gt;&lt;year&gt;2020&lt;/year&gt;&lt;pub-dates&gt;&lt;date&gt;2020/08/01/&lt;/date&gt;&lt;/pub-dates&gt;&lt;/dates&gt;&lt;isbn&gt;0968-4328&lt;/isbn&gt;&lt;urls&gt;&lt;related-urls&gt;&lt;url&gt;https://www.sciencedirect.com/science/article/pii/S0968432819303944&lt;/url&gt;&lt;/related-urls&gt;&lt;/urls&gt;&lt;electronic-resource-num&gt;https://doi.org/10.1016/j.micron.2020.102874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5F5F5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5F5F5"/>
              </w:rPr>
              <w:t>(</w:t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Marcé-Nogué and Liu, 2020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5F5F5"/>
              </w:rPr>
              <w:fldChar w:fldCharType="end"/>
            </w:r>
          </w:p>
        </w:tc>
        <w:tc>
          <w:tcPr>
            <w:tcW w:w="684" w:type="pct"/>
          </w:tcPr>
          <w:p w14:paraId="14F175D3" w14:textId="22FA74B6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57126666" w14:textId="2FC9E72B" w:rsidR="00D27D81" w:rsidRPr="00DC0A9A" w:rsidRDefault="00907942" w:rsidP="00A378EC">
            <w:pPr>
              <w:spacing w:before="100" w:beforeAutospacing="1" w:after="120"/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Xradia</w:t>
            </w:r>
            <w:proofErr w:type="spellEnd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VersaXRM-520</w:t>
            </w:r>
          </w:p>
          <w:p w14:paraId="0E41EC02" w14:textId="77EF46EB" w:rsidR="00D27D81" w:rsidRDefault="00D27D81" w:rsidP="00A378EC">
            <w:pPr>
              <w:spacing w:after="120"/>
            </w:pP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and </w:t>
            </w: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kyscan</w:t>
            </w:r>
            <w:proofErr w:type="spellEnd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1276 (Bruker) </w:t>
            </w:r>
          </w:p>
        </w:tc>
        <w:tc>
          <w:tcPr>
            <w:tcW w:w="685" w:type="pct"/>
          </w:tcPr>
          <w:p w14:paraId="3180ACD8" w14:textId="33B39714" w:rsidR="00D27D81" w:rsidRPr="00DC0A9A" w:rsidRDefault="002F0E07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Xradia</w:t>
            </w:r>
            <w:proofErr w:type="spellEnd"/>
            <w:r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: 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4.64 </w:t>
            </w:r>
            <w:proofErr w:type="spellStart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: 100kV, 9 W, 1601</w:t>
            </w:r>
            <w:r w:rsidR="00A378EC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rojections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="00720125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4</w:t>
            </w:r>
            <w:r w:rsidR="00720125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exposure.</w:t>
            </w:r>
          </w:p>
          <w:p w14:paraId="1207BFBA" w14:textId="6E2B1D98" w:rsidR="00D27D81" w:rsidRDefault="002F0E07" w:rsidP="00A378EC">
            <w:pPr>
              <w:autoSpaceDE w:val="0"/>
              <w:autoSpaceDN w:val="0"/>
              <w:adjustRightInd w:val="0"/>
              <w:spacing w:after="120"/>
            </w:pP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kyscan</w:t>
            </w:r>
            <w:proofErr w:type="spellEnd"/>
            <w:r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/</w:t>
            </w: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ruker</w:t>
            </w:r>
            <w:r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:</w:t>
            </w: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 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5.05 </w:t>
            </w:r>
            <w:proofErr w:type="spellStart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55kV, 200 </w:t>
            </w:r>
            <w:proofErr w:type="spellStart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A</w:t>
            </w:r>
            <w:proofErr w:type="spellEnd"/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 900 images/</w:t>
            </w:r>
            <w:r w:rsidR="00563EE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="00D27D81"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675ms/exposure </w:t>
            </w:r>
          </w:p>
        </w:tc>
        <w:tc>
          <w:tcPr>
            <w:tcW w:w="736" w:type="pct"/>
          </w:tcPr>
          <w:p w14:paraId="4E53027C" w14:textId="6B1EB323" w:rsidR="00D27D81" w:rsidRDefault="00D27D81" w:rsidP="00A378EC">
            <w:pPr>
              <w:spacing w:after="120"/>
            </w:pP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adult, sex not reported</w:t>
            </w:r>
          </w:p>
        </w:tc>
        <w:tc>
          <w:tcPr>
            <w:tcW w:w="684" w:type="pct"/>
          </w:tcPr>
          <w:p w14:paraId="61932690" w14:textId="06C950E3" w:rsidR="00D27D81" w:rsidRDefault="00D27D81" w:rsidP="00A378EC">
            <w:pPr>
              <w:spacing w:after="120"/>
            </w:pP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Weberian ossicles: claustrum, </w:t>
            </w: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phium</w:t>
            </w:r>
            <w:proofErr w:type="spellEnd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intercalariu</w:t>
            </w:r>
            <w:r w:rsidR="00563EE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</w:t>
            </w:r>
            <w:proofErr w:type="spellEnd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and </w:t>
            </w:r>
            <w:proofErr w:type="spell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ipus</w:t>
            </w:r>
            <w:proofErr w:type="spellEnd"/>
          </w:p>
        </w:tc>
        <w:tc>
          <w:tcPr>
            <w:tcW w:w="843" w:type="pct"/>
          </w:tcPr>
          <w:p w14:paraId="76B68C04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length of Weberian </w:t>
            </w:r>
            <w:proofErr w:type="gramStart"/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hain;</w:t>
            </w:r>
            <w:proofErr w:type="gramEnd"/>
          </w:p>
          <w:p w14:paraId="54267295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hape variables</w:t>
            </w:r>
          </w:p>
          <w:p w14:paraId="653B4225" w14:textId="6206A501" w:rsidR="00D27D81" w:rsidRDefault="00D27D81" w:rsidP="00A378EC">
            <w:pPr>
              <w:spacing w:after="120"/>
            </w:pPr>
            <w:r w:rsidRPr="00DC0A9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Finite Element Analysis</w:t>
            </w: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FEA)</w:t>
            </w:r>
          </w:p>
        </w:tc>
      </w:tr>
      <w:tr w:rsidR="00D27D81" w14:paraId="3CF02359" w14:textId="77777777" w:rsidTr="00A378EC">
        <w:tc>
          <w:tcPr>
            <w:tcW w:w="684" w:type="pct"/>
          </w:tcPr>
          <w:p w14:paraId="26D9A9C0" w14:textId="33F50044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 &lt;EndNote&gt;&lt;Cite&gt;&lt;Author&gt;Waldmann&lt;/Author&gt;&lt;Year&gt;2021&lt;/Year&gt;&lt;RecNum&gt;1840&lt;/RecNum&gt;&lt;DisplayText&gt;(Waldmann et al., 2021)&lt;/DisplayText&gt;&lt;record&gt;&lt;rec-number&gt;1840&lt;/rec-number&gt;&lt;foreign-keys&gt;&lt;key app="EN" db-id="r9weeddatvxxwze9et6vdvvu2exp5v9xs9ef" timestamp="1636926445"&gt;1840&lt;/key&gt;&lt;/foreign-keys&gt;&lt;ref-type name="Journal Article"&gt;17&lt;/ref-type&gt;&lt;contributors&gt;&lt;authors&gt;&lt;author&gt;Waldmann, L.&lt;/author&gt;&lt;author&gt;Leyhr, J.&lt;/author&gt;&lt;author&gt;Zhang, H.&lt;/author&gt;&lt;author&gt;Allalou, A.&lt;/author&gt;&lt;author&gt;Ohman-Magi, C.&lt;/author&gt;&lt;author&gt;Haitina, T.&lt;/author&gt;&lt;/authors&gt;&lt;/contributors&gt;&lt;auth-address&gt;Department of Organismal Biology, Uppsala University, Uppsala, Sweden.&amp;#xD;Division of Visual Information and Interaction, Department of Information Technology, Uppsala University, Uppsala, Sweden.&amp;#xD;Science for Life Laboratory BioImage Informatics Facility, Uppsala, Sweden.&amp;#xD;Department of Materials Science and Engineering, Uppsala University, Uppsala, Sweden.&lt;/auth-address&gt;&lt;titles&gt;&lt;title&gt;The role of Gdf5 in the development of the zebrafish fin endoskeleton&lt;/title&gt;&lt;secondary-title&gt;Dev Dyn&lt;/secondary-title&gt;&lt;/titles&gt;&lt;periodical&gt;&lt;full-title&gt;Dev Dyn&lt;/full-title&gt;&lt;abbr-1&gt;Developmental dynamics : an official publication of the American Association of Anatomists&lt;/abbr-1&gt;&lt;/periodical&gt;&lt;edition&gt;2021/07/10&lt;/edition&gt;&lt;keywords&gt;&lt;keyword&gt;Gdf5 mutant&lt;/keyword&gt;&lt;keyword&gt;endoskeleton&lt;/keyword&gt;&lt;keyword&gt;fin radials&lt;/keyword&gt;&lt;keyword&gt;pectoral fin&lt;/keyword&gt;&lt;keyword&gt;zebrafish appendages&lt;/keyword&gt;&lt;/keywords&gt;&lt;dates&gt;&lt;year&gt;2021&lt;/year&gt;&lt;pub-dates&gt;&lt;date&gt;Jul 9&lt;/date&gt;&lt;/pub-dates&gt;&lt;/dates&gt;&lt;isbn&gt;1097-0177 (Electronic)&amp;#xD;1058-8388 (Linking)&lt;/isbn&gt;&lt;accession-num&gt;34242444&lt;/accession-num&gt;&lt;urls&gt;&lt;related-urls&gt;&lt;url&gt;https://www.ncbi.nlm.nih.gov/pubmed/34242444&lt;/url&gt;&lt;/related-urls&gt;&lt;/urls&gt;&lt;electronic-resource-num&gt;10.1002/dvdy.399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 w:bidi="he-IL"/>
              </w:rPr>
              <w:t>(Waldmann et al., 2021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</w:p>
        </w:tc>
        <w:tc>
          <w:tcPr>
            <w:tcW w:w="684" w:type="pct"/>
          </w:tcPr>
          <w:p w14:paraId="0751F096" w14:textId="5917EF9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064E76BB" w14:textId="1FD537DF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ky</w:t>
            </w:r>
            <w:r w:rsidR="00563EEA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1172 (Bruker) </w:t>
            </w:r>
          </w:p>
          <w:p w14:paraId="6D87690E" w14:textId="77777777" w:rsidR="00D27D81" w:rsidRDefault="00D27D81" w:rsidP="00A378EC">
            <w:pPr>
              <w:spacing w:after="120"/>
            </w:pPr>
          </w:p>
        </w:tc>
        <w:tc>
          <w:tcPr>
            <w:tcW w:w="685" w:type="pct"/>
          </w:tcPr>
          <w:p w14:paraId="7ED6319F" w14:textId="071B338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5.43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, voltage of 60 kV, current of 167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</w:t>
            </w:r>
          </w:p>
        </w:tc>
        <w:tc>
          <w:tcPr>
            <w:tcW w:w="736" w:type="pct"/>
          </w:tcPr>
          <w:p w14:paraId="7A3AA468" w14:textId="6D223F5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Wild-type and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ant (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nkx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.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2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 xml:space="preserve">uu2803/uu2803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3-month-old)</w:t>
            </w: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 sex not reported</w:t>
            </w:r>
          </w:p>
        </w:tc>
        <w:tc>
          <w:tcPr>
            <w:tcW w:w="684" w:type="pct"/>
          </w:tcPr>
          <w:p w14:paraId="36C22F87" w14:textId="55E3FA5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premaxilla and maxilla; basioccipital and exoccipital</w:t>
            </w:r>
          </w:p>
        </w:tc>
        <w:tc>
          <w:tcPr>
            <w:tcW w:w="843" w:type="pct"/>
          </w:tcPr>
          <w:p w14:paraId="2607B572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one fusion </w:t>
            </w:r>
          </w:p>
          <w:p w14:paraId="52A630B9" w14:textId="10C8A81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orphology of the Weberian apparatus</w:t>
            </w:r>
          </w:p>
        </w:tc>
      </w:tr>
      <w:tr w:rsidR="00D27D81" w14:paraId="54479E29" w14:textId="77777777" w:rsidTr="00A378EC">
        <w:tc>
          <w:tcPr>
            <w:tcW w:w="684" w:type="pct"/>
          </w:tcPr>
          <w:p w14:paraId="65CE866A" w14:textId="7CE52D6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gue&lt;/Author&gt;&lt;Year&gt;2021&lt;/Year&gt;&lt;RecNum&gt;1811&lt;/RecNum&gt;&lt;DisplayText&gt;(Kague et al., 2021)&lt;/DisplayText&gt;&lt;record&gt;&lt;rec-number&gt;1811&lt;/rec-number&gt;&lt;foreign-keys&gt;&lt;key app="EN" db-id="r9weeddatvxxwze9et6vdvvu2exp5v9xs9ef" timestamp="1637874990"&gt;1811&lt;/key&gt;&lt;/foreign-keys&gt;&lt;ref-type name="Journal Article"&gt;17&lt;/ref-type&gt;&lt;contributors&gt;&lt;authors&gt;&lt;author&gt;Kague, Erika&lt;/author&gt;&lt;author&gt;Turci, Francesco&lt;/author&gt;&lt;author&gt;Newman, Elis&lt;/author&gt;&lt;author&gt;Yang, Yushi&lt;/author&gt;&lt;author&gt;Brown, Kate Robson&lt;/author&gt;&lt;author&gt;Aglan, Mona S.&lt;/author&gt;&lt;author&gt;Otaify, Ghada A.&lt;/author&gt;&lt;author&gt;Temtamy, Samia A.&lt;/author&gt;&lt;author&gt;Ruiz-Perez, Victor L.&lt;/author&gt;&lt;author&gt;Cross, Stephen&lt;/author&gt;&lt;author&gt;Royall, C. Patrick&lt;/author&gt;&lt;author&gt;Witten, P. Eckhard&lt;/author&gt;&lt;author&gt;Hammond, Chrissy L.&lt;/author&gt;&lt;/authors&gt;&lt;/contributors&gt;&lt;titles&gt;&lt;title&gt;3D assessment of intervertebral disc degeneration in zebrafish identifies changes in bone density that prime disc disease&lt;/title&gt;&lt;secondary-title&gt;Bone Research&lt;/secondary-title&gt;&lt;/titles&gt;&lt;periodical&gt;&lt;full-title&gt;Bone Research&lt;/full-title&gt;&lt;/periodical&gt;&lt;pages&gt;39&lt;/pages&gt;&lt;volume&gt;9&lt;/volume&gt;&lt;number&gt;1&lt;/number&gt;&lt;dates&gt;&lt;year&gt;2021&lt;/year&gt;&lt;pub-dates&gt;&lt;date&gt;2021/08/31&lt;/date&gt;&lt;/pub-dates&gt;&lt;/dates&gt;&lt;isbn&gt;2095-6231&lt;/isbn&gt;&lt;urls&gt;&lt;related-urls&gt;&lt;url&gt;https://doi.org/10.1038/s41413-021-00156-y&lt;/url&gt;&lt;/related-urls&gt;&lt;/urls&gt;&lt;electronic-resource-num&gt;10.1038/s41413-021-00156-y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Kague et al., 2021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3F078AF1" w14:textId="7F0AD6D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5DE04EC4" w14:textId="77777777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XT H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25ST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CT</w:t>
            </w:r>
            <w:proofErr w:type="spellEnd"/>
            <w:r w:rsidRPr="00DC0A9A" w:rsidDel="00DA7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canner (Nikon) </w:t>
            </w:r>
          </w:p>
          <w:p w14:paraId="1F6A11C0" w14:textId="013AA79F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H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phantoms (0.25 and 0.75 g/c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685" w:type="pct"/>
          </w:tcPr>
          <w:p w14:paraId="4337B031" w14:textId="423D404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5 µm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nd  21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 µm voxel size; X-ray source of 130 kV, 53 µA, no additional filters</w:t>
            </w:r>
          </w:p>
        </w:tc>
        <w:tc>
          <w:tcPr>
            <w:tcW w:w="736" w:type="pct"/>
          </w:tcPr>
          <w:p w14:paraId="4A6F1F8B" w14:textId="42D6A7A6" w:rsidR="00D27D81" w:rsidRDefault="00D27D81" w:rsidP="00A378EC">
            <w:pPr>
              <w:spacing w:after="120"/>
            </w:pP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, 2 and 3 year-old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wild-type;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tsk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rispan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 year old); sp7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hu2790  </w:t>
            </w:r>
          </w:p>
        </w:tc>
        <w:tc>
          <w:tcPr>
            <w:tcW w:w="684" w:type="pct"/>
          </w:tcPr>
          <w:p w14:paraId="2419E5E0" w14:textId="399382E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Caudal vertebrae </w:t>
            </w:r>
          </w:p>
        </w:tc>
        <w:tc>
          <w:tcPr>
            <w:tcW w:w="843" w:type="pct"/>
          </w:tcPr>
          <w:p w14:paraId="1F5C40ED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spinal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orphology;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109475B4" w14:textId="216882C7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TMD;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ntrae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length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ntrae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volume,  intervertebral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disk </w:t>
            </w:r>
            <w:r w:rsidR="00A378EC">
              <w:rPr>
                <w:rFonts w:ascii="Times New Roman" w:hAnsi="Times New Roman" w:cs="Times New Roman"/>
                <w:color w:val="C00000"/>
                <w:sz w:val="16"/>
                <w:szCs w:val="16"/>
                <w:shd w:val="clear" w:color="auto" w:fill="FFFFFF"/>
              </w:rPr>
              <w:t>calcification</w:t>
            </w:r>
          </w:p>
        </w:tc>
      </w:tr>
      <w:tr w:rsidR="00D27D81" w14:paraId="243C24D5" w14:textId="77777777" w:rsidTr="00A378EC">
        <w:tc>
          <w:tcPr>
            <w:tcW w:w="684" w:type="pct"/>
          </w:tcPr>
          <w:p w14:paraId="48803342" w14:textId="1EAD1202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 &lt;EndNote&gt;&lt;Cite&gt;&lt;Author&gt;Watson&lt;/Author&gt;&lt;Year&gt;2021&lt;/Year&gt;&lt;RecNum&gt;1880&lt;/RecNum&gt;&lt;DisplayText&gt;(Watson et al., 2021)&lt;/DisplayText&gt;&lt;record&gt;&lt;rec-number&gt;1880&lt;/rec-number&gt;&lt;foreign-keys&gt;&lt;key app="EN" db-id="r9weeddatvxxwze9et6vdvvu2exp5v9xs9ef" timestamp="1638751284"&gt;1880&lt;/key&gt;&lt;/foreign-keys&gt;&lt;ref-type name="Journal Article"&gt;17&lt;/ref-type&gt;&lt;contributors&gt;&lt;authors&gt;&lt;author&gt;Watson, CJ&lt;/author&gt;&lt;author&gt;Montes de Oca, E&lt;/author&gt;&lt;author&gt;Fiedler, I&lt;/author&gt;&lt;author&gt;Rojas, MF&lt;/author&gt;&lt;author&gt;Tang, WJ&lt;/author&gt;&lt;author&gt;Gardiner, EM&lt;/author&gt;&lt;author&gt;Busse, B&lt;/author&gt;&lt;author&gt;Hsu, YH&lt;/author&gt;&lt;author&gt;Kwon, RY&lt;/author&gt;&lt;/authors&gt;&lt;/contributors&gt;&lt;titles&gt;&lt;title&gt;wnt16 exerts pleiotropic effects on bone and lean mass in zebrafish&lt;/title&gt;&lt;secondary-title&gt;bioRvix&lt;/secondary-title&gt;&lt;/titles&gt;&lt;periodical&gt;&lt;full-title&gt;bioRvix&lt;/full-title&gt;&lt;/periodical&gt;&lt;dates&gt;&lt;year&gt;2021&lt;/year&gt;&lt;/dates&gt;&lt;urls&gt;&lt;/urls&gt;&lt;electronic-resource-num&gt;10.1101/2021.08.12.456120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 w:bidi="he-IL"/>
              </w:rPr>
              <w:t>(Watson et al., 2021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</w:p>
        </w:tc>
        <w:tc>
          <w:tcPr>
            <w:tcW w:w="684" w:type="pct"/>
          </w:tcPr>
          <w:p w14:paraId="793B3873" w14:textId="7098948A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6FF18CEF" w14:textId="28876CB8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va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0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nco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85" w:type="pct"/>
          </w:tcPr>
          <w:p w14:paraId="20B8A217" w14:textId="6E62889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1 µm voxel size: 55kVp, 145mA, 500proj/180 ̊, 2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gration time</w:t>
            </w:r>
          </w:p>
        </w:tc>
        <w:tc>
          <w:tcPr>
            <w:tcW w:w="736" w:type="pct"/>
          </w:tcPr>
          <w:p w14:paraId="662F0A2B" w14:textId="551FCA9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span12, ing3, cped1, fam3c; wnt16 </w:t>
            </w: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ispants</w:t>
            </w:r>
            <w:proofErr w:type="spellEnd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-month-old)</w:t>
            </w:r>
          </w:p>
        </w:tc>
        <w:tc>
          <w:tcPr>
            <w:tcW w:w="684" w:type="pct"/>
          </w:tcPr>
          <w:p w14:paraId="3FAC2813" w14:textId="1EC3A956" w:rsidR="00D27D81" w:rsidRPr="00DC0A9A" w:rsidRDefault="00D27D81" w:rsidP="00A378EC">
            <w:pPr>
              <w:spacing w:before="100" w:beforeAutospacing="1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anterior-most pre-caudal and caudal vertebrae</w:t>
            </w:r>
          </w:p>
          <w:p w14:paraId="35A60E34" w14:textId="5343FEB7" w:rsidR="00D27D81" w:rsidRDefault="00703657" w:rsidP="00A378EC">
            <w:pPr>
              <w:spacing w:after="120"/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Cu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3" w:type="pct"/>
          </w:tcPr>
          <w:p w14:paraId="3E7BC106" w14:textId="31365CA4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 above (Hur et al., 2017)</w:t>
            </w:r>
          </w:p>
        </w:tc>
      </w:tr>
      <w:tr w:rsidR="00D27D81" w14:paraId="13B265CF" w14:textId="77777777" w:rsidTr="00A378EC">
        <w:tc>
          <w:tcPr>
            <w:tcW w:w="684" w:type="pct"/>
          </w:tcPr>
          <w:p w14:paraId="6575F783" w14:textId="0D8CC710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 &lt;EndNote&gt;&lt;Cite&gt;&lt;Author&gt;Hino&lt;/Author&gt;&lt;Year&gt;2024&lt;/Year&gt;&lt;RecNum&gt;106&lt;/RecNum&gt;&lt;DisplayText&gt;(Hino et al., 2024)&lt;/DisplayText&gt;&lt;record&gt;&lt;rec-number&gt;106&lt;/rec-number&gt;&lt;foreign-keys&gt;&lt;key app="EN" db-id="vfwp00psv0evrkef9pb55ea5fwwva2pafs2v" timestamp="1724944790"&gt;106&lt;/key&gt;&lt;/foreign-keys&gt;&lt;ref-type name="Journal Article"&gt;17&lt;/ref-type&gt;&lt;contributors&gt;&lt;authors&gt;&lt;author&gt;Hino, H.&lt;/author&gt;&lt;author&gt;Kondo, S.&lt;/author&gt;&lt;author&gt;Kuroda, J.&lt;/author&gt;&lt;/authors&gt;&lt;/contributors&gt;&lt;auth-address&gt;Graduate School of Frontier Biosciences, Osaka University, Suita, Japan.&lt;/auth-address&gt;&lt;titles&gt;&lt;title&gt;In vivo imaging of bone collagen dynamics in zebrafish&lt;/title&gt;&lt;secondary-title&gt;Bone Rep&lt;/secondary-title&gt;&lt;/titles&gt;&lt;periodical&gt;&lt;full-title&gt;Bone Rep&lt;/full-title&gt;&lt;/periodical&gt;&lt;pages&gt;101748&lt;/pages&gt;&lt;volume&gt;20&lt;/volume&gt;&lt;edition&gt;20240304&lt;/edition&gt;&lt;keywords&gt;&lt;keyword&gt;Bone&lt;/keyword&gt;&lt;keyword&gt;Calcification&lt;/keyword&gt;&lt;keyword&gt;Collagen&lt;/keyword&gt;&lt;keyword&gt;Imaging&lt;/keyword&gt;&lt;keyword&gt;Osteoblasts&lt;/keyword&gt;&lt;keyword&gt;Zebrafish&lt;/keyword&gt;&lt;/keywords&gt;&lt;dates&gt;&lt;year&gt;2024&lt;/year&gt;&lt;pub-dates&gt;&lt;date&gt;Mar&lt;/date&gt;&lt;/pub-dates&gt;&lt;/dates&gt;&lt;isbn&gt;2352-1872 (Print)&amp;#xD;2352-1872 (Electronic)&amp;#xD;2352-1872 (Linking)&lt;/isbn&gt;&lt;accession-num&gt;38525199&lt;/accession-num&gt;&lt;urls&gt;&lt;related-urls&gt;&lt;url&gt;https://www.ncbi.nlm.nih.gov/pubmed/38525199&lt;/url&gt;&lt;/related-urls&gt;&lt;/urls&gt;&lt;custom1&gt;The authors declare that they have no known competing financial interests or personal relationships that could have appeared to influence the work reported in this paper.&lt;/custom1&gt;&lt;custom2&gt;PMC10959726&lt;/custom2&gt;&lt;electronic-resource-num&gt;10.1016/j.bonr.2024.10174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 w:bidi="he-IL"/>
              </w:rPr>
              <w:t>(Hino et al., 2024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</w:p>
        </w:tc>
        <w:tc>
          <w:tcPr>
            <w:tcW w:w="684" w:type="pct"/>
          </w:tcPr>
          <w:p w14:paraId="79A54A48" w14:textId="6CBD6F3A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551FA95C" w14:textId="728F8E57" w:rsidR="00D27D81" w:rsidRDefault="0055131B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kyscan</w:t>
            </w:r>
            <w:proofErr w:type="spellEnd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1172 (Bruker) </w:t>
            </w:r>
          </w:p>
        </w:tc>
        <w:tc>
          <w:tcPr>
            <w:tcW w:w="685" w:type="pct"/>
          </w:tcPr>
          <w:p w14:paraId="3AB11C58" w14:textId="32F1510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5 kV, at resolution of 2.5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/pixel </w:t>
            </w:r>
          </w:p>
        </w:tc>
        <w:tc>
          <w:tcPr>
            <w:tcW w:w="736" w:type="pct"/>
          </w:tcPr>
          <w:p w14:paraId="3799215A" w14:textId="6EBDBEA6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osx:col</w:t>
            </w:r>
            <w:proofErr w:type="gramEnd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1a2-gfp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) and wild-type siblings; </w:t>
            </w:r>
          </w:p>
        </w:tc>
        <w:tc>
          <w:tcPr>
            <w:tcW w:w="684" w:type="pct"/>
          </w:tcPr>
          <w:p w14:paraId="08A15B2E" w14:textId="0047C8F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hole body </w:t>
            </w:r>
          </w:p>
        </w:tc>
        <w:tc>
          <w:tcPr>
            <w:tcW w:w="843" w:type="pct"/>
          </w:tcPr>
          <w:p w14:paraId="3133B340" w14:textId="5CF64DE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mineral intensity at 5 vertebrae segments</w:t>
            </w:r>
          </w:p>
        </w:tc>
      </w:tr>
      <w:tr w:rsidR="00D27D81" w14:paraId="2A7FFADB" w14:textId="77777777" w:rsidTr="00A378EC">
        <w:tc>
          <w:tcPr>
            <w:tcW w:w="684" w:type="pct"/>
          </w:tcPr>
          <w:p w14:paraId="20E9D9F6" w14:textId="701869E4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>
                <w:fldData xml:space="preserve">PEVuZE5vdGU+PENpdGU+PEF1dGhvcj5LYWxpeWEtUGVydW1hbDwvQXV0aG9yPjxZZWFyPjIwMjQ8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>
                <w:fldData xml:space="preserve">PEVuZE5vdGU+PENpdGU+PEF1dGhvcj5LYWxpeWEtUGVydW1hbDwvQXV0aG9yPjxZZWFyPjIwMjQ8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 w:bidi="he-IL"/>
              </w:rPr>
              <w:t>(Kaliya-Perumal et al., 2024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</w:p>
        </w:tc>
        <w:tc>
          <w:tcPr>
            <w:tcW w:w="684" w:type="pct"/>
          </w:tcPr>
          <w:p w14:paraId="465B702F" w14:textId="73A35486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3CEB8F4B" w14:textId="2EA70C1B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1173 </w:t>
            </w:r>
            <w:r w:rsidR="00703657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Bruker)</w:t>
            </w:r>
          </w:p>
        </w:tc>
        <w:tc>
          <w:tcPr>
            <w:tcW w:w="685" w:type="pct"/>
          </w:tcPr>
          <w:p w14:paraId="33E51061" w14:textId="085493F9" w:rsidR="00D27D81" w:rsidRPr="00B16A57" w:rsidRDefault="00B16A57" w:rsidP="00A378EC">
            <w:pPr>
              <w:spacing w:after="120"/>
            </w:pPr>
            <w:r w:rsidRPr="00A37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stated </w:t>
            </w:r>
          </w:p>
        </w:tc>
        <w:tc>
          <w:tcPr>
            <w:tcW w:w="736" w:type="pct"/>
          </w:tcPr>
          <w:p w14:paraId="75B234CC" w14:textId="2FBD6E61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kcnk5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bdt30mh/+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&amp; il11ra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bns251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wild-type</w:t>
            </w:r>
            <w:r w:rsidR="006012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blings</w:t>
            </w:r>
          </w:p>
        </w:tc>
        <w:tc>
          <w:tcPr>
            <w:tcW w:w="684" w:type="pct"/>
          </w:tcPr>
          <w:p w14:paraId="439ACA48" w14:textId="77777777" w:rsidR="00D27D81" w:rsidRPr="00A378EC" w:rsidRDefault="00D27D81">
            <w:pPr>
              <w:spacing w:after="12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A378E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pectoral fins incubated with 1% silver nitrate</w:t>
            </w:r>
          </w:p>
          <w:p w14:paraId="50A074F6" w14:textId="7DD680AF" w:rsidR="00703657" w:rsidRPr="00A378EC" w:rsidRDefault="00703657" w:rsidP="00A378EC">
            <w:pPr>
              <w:spacing w:after="120"/>
              <w:rPr>
                <w:rFonts w:asciiTheme="majorBidi" w:hAnsiTheme="majorBidi" w:cstheme="majorBidi"/>
                <w:sz w:val="16"/>
                <w:szCs w:val="16"/>
              </w:rPr>
            </w:pPr>
            <w:r w:rsidRPr="00A378EC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A378E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AMIRA</w:t>
            </w:r>
            <w:r w:rsidR="00B16A57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&amp; </w:t>
            </w:r>
            <w:r w:rsidR="00B16A57" w:rsidRPr="00B16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D slicer</w:t>
            </w:r>
            <w:r w:rsidRPr="00A378EC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43" w:type="pct"/>
          </w:tcPr>
          <w:p w14:paraId="36B3EF23" w14:textId="11405E8D" w:rsidR="00D27D81" w:rsidRDefault="00B16A57" w:rsidP="00A378EC">
            <w:pPr>
              <w:spacing w:after="120"/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one </w:t>
            </w:r>
            <w:r w:rsidRPr="00B16A5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olum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D27D81" w14:paraId="5C9781EB" w14:textId="77777777" w:rsidTr="00A378EC">
        <w:tc>
          <w:tcPr>
            <w:tcW w:w="684" w:type="pct"/>
          </w:tcPr>
          <w:p w14:paraId="3C96D167" w14:textId="632FD78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>
                <w:fldData xml:space="preserve">PEVuZE5vdGU+PENpdGU+PEF1dGhvcj5SYW1hbjwvQXV0aG9yPjxZZWFyPjIwMjQ8L1llYXI+PFJl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begin">
                <w:fldData xml:space="preserve">PEVuZE5vdGU+PENpdGU+PEF1dGhvcj5SYW1hbjwvQXV0aG9yPjxZZWFyPjIwMjQ8L1llYXI+PFJl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instrText xml:space="preserve"> ADDIN EN.CITE.DATA 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 w:bidi="he-IL"/>
              </w:rPr>
              <w:t>(Raman et al., 2024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fldChar w:fldCharType="end"/>
            </w:r>
          </w:p>
        </w:tc>
        <w:tc>
          <w:tcPr>
            <w:tcW w:w="684" w:type="pct"/>
          </w:tcPr>
          <w:p w14:paraId="00EC4193" w14:textId="3D6B9AB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029C6020" w14:textId="2F1E7399" w:rsidR="00D27D81" w:rsidRDefault="0055131B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1272  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gramEnd"/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ruker)</w:t>
            </w:r>
          </w:p>
        </w:tc>
        <w:tc>
          <w:tcPr>
            <w:tcW w:w="685" w:type="pct"/>
          </w:tcPr>
          <w:p w14:paraId="4420562F" w14:textId="0A117DF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B: 70 kV and 1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voxel size 21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0.5 mm </w:t>
            </w:r>
            <w:r w:rsidR="00E658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 filter; first precaudal vertebrae: isotropic voxel size = 7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</w:p>
        </w:tc>
        <w:tc>
          <w:tcPr>
            <w:tcW w:w="736" w:type="pct"/>
          </w:tcPr>
          <w:p w14:paraId="27973502" w14:textId="73CAC67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col10a1a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−/−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and 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fbln1</w:t>
            </w: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−/−</w:t>
            </w:r>
            <w:r w:rsidRPr="00DC0A9A">
              <w:rPr>
                <w:rFonts w:ascii="Times New Roman" w:eastAsia="URWPalladioL-Roma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and wild-type siblings; </w:t>
            </w:r>
            <w:r w:rsidR="00E658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1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y</w:t>
            </w:r>
            <w:r w:rsidR="00E658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old, </w:t>
            </w:r>
            <w:r w:rsidRPr="00DC0A9A">
              <w:rPr>
                <w:rFonts w:ascii="Times New Roman" w:eastAsia="CharisSIL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ex not reported</w:t>
            </w:r>
          </w:p>
        </w:tc>
        <w:tc>
          <w:tcPr>
            <w:tcW w:w="684" w:type="pct"/>
          </w:tcPr>
          <w:p w14:paraId="6ED9567B" w14:textId="5D40549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whole-body and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recaudal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s</w:t>
            </w:r>
          </w:p>
        </w:tc>
        <w:tc>
          <w:tcPr>
            <w:tcW w:w="843" w:type="pct"/>
          </w:tcPr>
          <w:p w14:paraId="07FAC675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1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oxel size: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shCu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oftware v.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;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2D794D6" w14:textId="1FF9E205" w:rsidR="00D27D81" w:rsidRDefault="00056EFE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μ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oxel size: 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recaudal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–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ertebral thickness and vertebr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27D81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ngth</w:t>
            </w:r>
          </w:p>
        </w:tc>
      </w:tr>
      <w:tr w:rsidR="00D27D81" w14:paraId="20F88588" w14:textId="77777777" w:rsidTr="00A378EC">
        <w:tc>
          <w:tcPr>
            <w:tcW w:w="684" w:type="pct"/>
          </w:tcPr>
          <w:p w14:paraId="11E11B34" w14:textId="6A7B81A6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instrText xml:space="preserve"> ADDIN EN.CITE &lt;EndNote&gt;&lt;Cite&gt;&lt;Author&gt;Ramli&lt;/Author&gt;&lt;Year&gt;2023&lt;/Year&gt;&lt;RecNum&gt;109&lt;/RecNum&gt;&lt;DisplayText&gt;(Ramli et al., 2023)&lt;/DisplayText&gt;&lt;record&gt;&lt;rec-number&gt;109&lt;/rec-number&gt;&lt;foreign-keys&gt;&lt;key app="EN" db-id="vfwp00psv0evrkef9pb55ea5fwwva2pafs2v" timestamp="1724945084"&gt;109&lt;/key&gt;&lt;/foreign-keys&gt;&lt;ref-type name="Journal Article"&gt;17&lt;/ref-type&gt;&lt;contributors&gt;&lt;authors&gt;&lt;author&gt;Ramli,&lt;/author&gt;&lt;author&gt;Aramaki, T.&lt;/author&gt;&lt;author&gt;Watanabe, M.&lt;/author&gt;&lt;author&gt;Kondo, S.&lt;/author&gt;&lt;/authors&gt;&lt;/contributors&gt;&lt;auth-address&gt;Laboratory of Pattern Formation, Graduate School of Frontier Biosciences, Osaka University, Suita, Japan.&amp;#xD;Japan Science and Technology Agency, PRESTO, Tokyo, Japan.&lt;/auth-address&gt;&lt;titles&gt;&lt;title&gt;Piezo1 mutant zebrafish as a model of idiopathic scoliosis&lt;/title&gt;&lt;secondary-title&gt;Front Genet&lt;/secondary-title&gt;&lt;/titles&gt;&lt;periodical&gt;&lt;full-title&gt;Front Genet&lt;/full-title&gt;&lt;/periodical&gt;&lt;pages&gt;1321379&lt;/pages&gt;&lt;volume&gt;14&lt;/volume&gt;&lt;edition&gt;20240108&lt;/edition&gt;&lt;keywords&gt;&lt;keyword&gt;Piezo channel&lt;/keyword&gt;&lt;keyword&gt;Tmd&lt;/keyword&gt;&lt;keyword&gt;idiopathic scoliosis&lt;/keyword&gt;&lt;keyword&gt;vertebral bone&lt;/keyword&gt;&lt;keyword&gt;zebrafish&lt;/keyword&gt;&lt;/keywords&gt;&lt;dates&gt;&lt;year&gt;2023&lt;/year&gt;&lt;/dates&gt;&lt;isbn&gt;1664-8021 (Print)&amp;#xD;1664-8021 (Electronic)&amp;#xD;1664-8021 (Linking)&lt;/isbn&gt;&lt;accession-num&gt;38259612&lt;/accession-num&gt;&lt;urls&gt;&lt;related-urls&gt;&lt;url&gt;https://www.ncbi.nlm.nih.gov/pubmed/38259612&lt;/url&gt;&lt;/related-urls&gt;&lt;/urls&gt;&lt;custom1&gt;The authors declare that the research was conducted in the absence of any commercial or financial relationships that could be construed as a potential conflict of interest.&lt;/custom1&gt;&lt;custom2&gt;PMC10801085&lt;/custom2&gt;&lt;electronic-resource-num&gt;10.3389/fgene.2023.132137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bidi="he-IL"/>
              </w:rPr>
              <w:t>(Ramli et al., 2023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fldChar w:fldCharType="end"/>
            </w:r>
          </w:p>
        </w:tc>
        <w:tc>
          <w:tcPr>
            <w:tcW w:w="684" w:type="pct"/>
          </w:tcPr>
          <w:p w14:paraId="03DD62F3" w14:textId="1F29B9C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Danio rerio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zebrafish)</w:t>
            </w:r>
          </w:p>
        </w:tc>
        <w:tc>
          <w:tcPr>
            <w:tcW w:w="684" w:type="pct"/>
          </w:tcPr>
          <w:p w14:paraId="5F29BB93" w14:textId="189BB96B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1172</w:t>
            </w:r>
            <w:r w:rsidR="005513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55131B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Bruker)</w:t>
            </w:r>
          </w:p>
        </w:tc>
        <w:tc>
          <w:tcPr>
            <w:tcW w:w="685" w:type="pct"/>
          </w:tcPr>
          <w:p w14:paraId="5F0DD230" w14:textId="50609B61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50 kV, WB: resolution 12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/pixel; 5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/pixel for abdominal or caudal </w:t>
            </w:r>
            <w:r w:rsidR="001E1A2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gion </w:t>
            </w:r>
          </w:p>
        </w:tc>
        <w:tc>
          <w:tcPr>
            <w:tcW w:w="736" w:type="pct"/>
          </w:tcPr>
          <w:p w14:paraId="304568D6" w14:textId="327D4362" w:rsidR="00D27D81" w:rsidRDefault="00D27D81" w:rsidP="00A378EC">
            <w:pPr>
              <w:spacing w:after="120"/>
            </w:pP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piezo1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−/</w:t>
            </w:r>
            <w:proofErr w:type="gramStart"/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−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 xml:space="preserve"> ;</w:t>
            </w:r>
            <w:proofErr w:type="gramEnd"/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 xml:space="preserve"> piezo1</w:t>
            </w:r>
            <w:r w:rsidRPr="00A378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>11aa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bidi="he-IL"/>
              </w:rPr>
              <w:t xml:space="preserve"> del/11aa del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wild-type siblings; 3-4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pf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; both sexes </w:t>
            </w:r>
          </w:p>
        </w:tc>
        <w:tc>
          <w:tcPr>
            <w:tcW w:w="684" w:type="pct"/>
          </w:tcPr>
          <w:p w14:paraId="71D394B5" w14:textId="0A8EE40A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hole-body scans</w:t>
            </w:r>
          </w:p>
        </w:tc>
        <w:tc>
          <w:tcPr>
            <w:tcW w:w="843" w:type="pct"/>
          </w:tcPr>
          <w:p w14:paraId="26CF1A84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MD;</w:t>
            </w:r>
            <w:proofErr w:type="gramEnd"/>
          </w:p>
          <w:p w14:paraId="5CFCE215" w14:textId="72390D58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phology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 xml:space="preserve">: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VD calcification, bone fusion, ectopic bone calcification, end-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plate sclerosis, and osteophytes</w:t>
            </w:r>
          </w:p>
        </w:tc>
      </w:tr>
      <w:tr w:rsidR="00D27D81" w14:paraId="04ADF999" w14:textId="77777777" w:rsidTr="00A378EC">
        <w:tc>
          <w:tcPr>
            <w:tcW w:w="684" w:type="pct"/>
          </w:tcPr>
          <w:p w14:paraId="249A11F9" w14:textId="11C1EF8B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fer&lt;/Author&gt;&lt;Year&gt;2019&lt;/Year&gt;&lt;RecNum&gt;525&lt;/RecNum&gt;&lt;DisplayText&gt;(Ofer et al., 2019)&lt;/DisplayText&gt;&lt;record&gt;&lt;rec-number&gt;525&lt;/rec-number&gt;&lt;foreign-keys&gt;&lt;key app="EN" db-id="vv29tdweppwv9tea2voppz2ve0erzxfdswxa" timestamp="1565819037"&gt;525&lt;/key&gt;&lt;/foreign-keys&gt;&lt;ref-type name="Journal Article"&gt;17&lt;/ref-type&gt;&lt;contributors&gt;&lt;authors&gt;&lt;author&gt;Ofer, Lior&lt;/author&gt;&lt;author&gt;Dean, Mason N.&lt;/author&gt;&lt;author&gt;Zaslansky, Paul&lt;/author&gt;&lt;author&gt;Kult, Shiri&lt;/author&gt;&lt;author&gt;Shwartz, Yulia&lt;/author&gt;&lt;author&gt;Zaretsky, Janna&lt;/author&gt;&lt;author&gt;Griess-Fishheimer, Shelley&lt;/author&gt;&lt;author&gt;Monsonego-Ornan, Efrat&lt;/author&gt;&lt;author&gt;Zelzer, Elazar&lt;/author&gt;&lt;author&gt;Shahar, Ron&lt;/author&gt;&lt;/authors&gt;&lt;/contributors&gt;&lt;titles&gt;&lt;title&gt;A novel nonosteocytic regulatory mechanism of bone modeling&lt;/title&gt;&lt;secondary-title&gt;PLOS Biology&lt;/secondary-title&gt;&lt;/titles&gt;&lt;periodical&gt;&lt;full-title&gt;PLOS Biology&lt;/full-title&gt;&lt;/periodical&gt;&lt;pages&gt;e3000140&lt;/pages&gt;&lt;volume&gt;17&lt;/volume&gt;&lt;number&gt;2&lt;/number&gt;&lt;dates&gt;&lt;year&gt;2019&lt;/year&gt;&lt;/dates&gt;&lt;publisher&gt;Public Library of Science&lt;/publisher&gt;&lt;urls&gt;&lt;related-urls&gt;&lt;url&gt;https://doi.org/10.1371/journal.pbio.3000140&lt;/url&gt;&lt;/related-urls&gt;&lt;/urls&gt;&lt;electronic-resource-num&gt;10.1371/journal.pbio.3000140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Ofer et al., 2019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45B04251" w14:textId="580F63AA" w:rsidR="00D27D81" w:rsidRPr="00A378EC" w:rsidRDefault="00D27D81" w:rsidP="00A378EC">
            <w:pPr>
              <w:spacing w:after="120"/>
              <w:rPr>
                <w:i/>
                <w:iCs/>
              </w:rPr>
            </w:pPr>
            <w:proofErr w:type="spellStart"/>
            <w:r w:rsidRPr="006017A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Oryzias</w:t>
            </w:r>
            <w:proofErr w:type="spellEnd"/>
            <w:r w:rsidRPr="006017A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A378EC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atipes</w:t>
            </w:r>
            <w:proofErr w:type="spellEnd"/>
            <w:r w:rsidRPr="00A378EC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378EC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A378EC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medaka)</w:t>
            </w:r>
          </w:p>
        </w:tc>
        <w:tc>
          <w:tcPr>
            <w:tcW w:w="684" w:type="pct"/>
          </w:tcPr>
          <w:p w14:paraId="15ECF47F" w14:textId="616F4520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ky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1172 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ruker)</w:t>
            </w:r>
          </w:p>
        </w:tc>
        <w:tc>
          <w:tcPr>
            <w:tcW w:w="685" w:type="pct"/>
          </w:tcPr>
          <w:p w14:paraId="3E6C6229" w14:textId="2535AF9B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50 kV and 20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 4,000 projections for each scan; angular</w:t>
            </w:r>
            <w:r w:rsidR="00E714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range of 360°, isotropic voxel size=2μm, exposure time=3.5 sec</w:t>
            </w:r>
          </w:p>
        </w:tc>
        <w:tc>
          <w:tcPr>
            <w:tcW w:w="736" w:type="pct"/>
          </w:tcPr>
          <w:p w14:paraId="5EFE974F" w14:textId="66F959C9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Young adult (8–12-month-old); males</w:t>
            </w:r>
          </w:p>
        </w:tc>
        <w:tc>
          <w:tcPr>
            <w:tcW w:w="684" w:type="pct"/>
          </w:tcPr>
          <w:p w14:paraId="67FF986C" w14:textId="06F65AA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audal vertebra</w:t>
            </w:r>
          </w:p>
        </w:tc>
        <w:tc>
          <w:tcPr>
            <w:tcW w:w="843" w:type="pct"/>
          </w:tcPr>
          <w:p w14:paraId="5387688F" w14:textId="34014C7B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FEA model</w:t>
            </w:r>
          </w:p>
        </w:tc>
      </w:tr>
      <w:tr w:rsidR="00D27D81" w14:paraId="3128FB2D" w14:textId="77777777" w:rsidTr="00A378EC">
        <w:tc>
          <w:tcPr>
            <w:tcW w:w="684" w:type="pct"/>
          </w:tcPr>
          <w:p w14:paraId="3532A82C" w14:textId="30DFD5EA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utylina&lt;/Author&gt;&lt;Year&gt;2022&lt;/Year&gt;&lt;RecNum&gt;823&lt;/RecNum&gt;&lt;DisplayText&gt;(Butylina et al., 2022)&lt;/DisplayText&gt;&lt;record&gt;&lt;rec-number&gt;823&lt;/rec-number&gt;&lt;foreign-keys&gt;&lt;key app="EN" db-id="vv29tdweppwv9tea2voppz2ve0erzxfdswxa" timestamp="1652212094"&gt;823&lt;/key&gt;&lt;/foreign-keys&gt;&lt;ref-type name="Journal Article"&gt;17&lt;/ref-type&gt;&lt;contributors&gt;&lt;authors&gt;&lt;author&gt;Butylina, M.&lt;/author&gt;&lt;author&gt;Föger-Samwald, U.&lt;/author&gt;&lt;author&gt;Gamsjaeger, S.&lt;/author&gt;&lt;author&gt;Wahl-Figlash, K.&lt;/author&gt;&lt;author&gt;Kothmayer, M.&lt;/author&gt;&lt;author&gt;Paschalis, E. P.&lt;/author&gt;&lt;author&gt;Pusch, O.&lt;/author&gt;&lt;author&gt;Pietschmann, P.&lt;/author&gt;&lt;/authors&gt;&lt;/contributors&gt;&lt;titles&gt;&lt;title&gt;&amp;lt;b&amp;gt;&amp;lt;i&amp;gt;Nothobranchius furzeri,&amp;lt;/i&amp;gt;&amp;lt;/b&amp;gt; the Turquoise Killifish: A Model of Age-Related Osteoporosis?&lt;/title&gt;&lt;secondary-title&gt;Gerontology&lt;/secondary-title&gt;&lt;/titles&gt;&lt;periodical&gt;&lt;full-title&gt;Gerontology&lt;/full-title&gt;&lt;/periodical&gt;&lt;dates&gt;&lt;year&gt;2022&lt;/year&gt;&lt;/dates&gt;&lt;isbn&gt;0304-324X&lt;/isbn&gt;&lt;urls&gt;&lt;related-urls&gt;&lt;url&gt;https://www.karger.com/DOI/10.1159/000524300&lt;/url&gt;&lt;/related-urls&gt;&lt;/urls&gt;&lt;electronic-resource-num&gt;10.1159/000524300&lt;/electronic-resource-num&gt;&lt;/record&gt;&lt;/Cite&gt;&lt;/EndNote&gt;</w:instrTex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Butylina et al., 2022)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4" w:type="pct"/>
          </w:tcPr>
          <w:p w14:paraId="736A73D4" w14:textId="161E3393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Nothobranchius</w:t>
            </w:r>
            <w:proofErr w:type="spellEnd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furzeri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killifish)</w:t>
            </w:r>
          </w:p>
        </w:tc>
        <w:tc>
          <w:tcPr>
            <w:tcW w:w="684" w:type="pct"/>
          </w:tcPr>
          <w:p w14:paraId="55EA6FAB" w14:textId="1FAD3F68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CT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35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co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Medical)</w:t>
            </w:r>
          </w:p>
        </w:tc>
        <w:tc>
          <w:tcPr>
            <w:tcW w:w="685" w:type="pct"/>
          </w:tcPr>
          <w:p w14:paraId="1DCAE34B" w14:textId="54664AA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6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m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oxel size; 70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kVp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, 114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 and energy 8 W</w:t>
            </w:r>
          </w:p>
        </w:tc>
        <w:tc>
          <w:tcPr>
            <w:tcW w:w="736" w:type="pct"/>
          </w:tcPr>
          <w:p w14:paraId="0B7E6481" w14:textId="734BBD24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male and female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he-IL"/>
              </w:rPr>
              <w:t>between 5 and 20-week-old</w:t>
            </w:r>
          </w:p>
        </w:tc>
        <w:tc>
          <w:tcPr>
            <w:tcW w:w="684" w:type="pct"/>
          </w:tcPr>
          <w:p w14:paraId="0AE25B72" w14:textId="3BA3F64E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hole-body scans</w:t>
            </w:r>
          </w:p>
        </w:tc>
        <w:tc>
          <w:tcPr>
            <w:tcW w:w="843" w:type="pct"/>
          </w:tcPr>
          <w:p w14:paraId="1C2CDB4A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MD;</w:t>
            </w:r>
            <w:proofErr w:type="gramEnd"/>
          </w:p>
          <w:p w14:paraId="28DAC8D5" w14:textId="7FE56E4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ortical thickness (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t.Th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, bone volume (BV), and height of the vertebral bodies </w:t>
            </w:r>
          </w:p>
        </w:tc>
      </w:tr>
      <w:tr w:rsidR="00D27D81" w14:paraId="1A7A1972" w14:textId="77777777" w:rsidTr="00A378EC">
        <w:tc>
          <w:tcPr>
            <w:tcW w:w="684" w:type="pct"/>
          </w:tcPr>
          <w:p w14:paraId="6CDE3EDD" w14:textId="1FC3EC04" w:rsidR="00D27D81" w:rsidRDefault="00D27D81" w:rsidP="00A378EC">
            <w:pPr>
              <w:spacing w:after="120"/>
            </w:pPr>
            <w:r w:rsidRPr="00DC0A9A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mU8L0F1dGhvcj48WWVhcj4yMDI0PC9ZZWFyPjxSZWNO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DC0A9A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mU8L0F1dGhvcj48WWVhcj4yMDI0PC9ZZWFyPjxSZWNO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Pr="00DC0A9A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color w:val="000000" w:themeColor="text1"/>
                <w:sz w:val="16"/>
                <w:szCs w:val="16"/>
              </w:rPr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color w:val="000000" w:themeColor="text1"/>
                <w:sz w:val="16"/>
                <w:szCs w:val="16"/>
              </w:rPr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noProof/>
                <w:color w:val="000000" w:themeColor="text1"/>
                <w:sz w:val="16"/>
                <w:szCs w:val="16"/>
              </w:rPr>
              <w:t>(Abe et al., 2024)</w:t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251E9A4D" w14:textId="3A4209AE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Nothobranchius</w:t>
            </w:r>
            <w:proofErr w:type="spellEnd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furzeri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killifish)</w:t>
            </w:r>
          </w:p>
        </w:tc>
        <w:tc>
          <w:tcPr>
            <w:tcW w:w="684" w:type="pct"/>
          </w:tcPr>
          <w:p w14:paraId="127A22D8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ScanXmate-S090R</w:t>
            </w:r>
          </w:p>
          <w:p w14:paraId="221232BF" w14:textId="729768A5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omsc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 Japan)</w:t>
            </w:r>
          </w:p>
        </w:tc>
        <w:tc>
          <w:tcPr>
            <w:tcW w:w="685" w:type="pct"/>
          </w:tcPr>
          <w:p w14:paraId="35967A47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voltage 45 kV; current 180 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μ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;</w:t>
            </w:r>
            <w:proofErr w:type="gramEnd"/>
          </w:p>
          <w:p w14:paraId="2F319AC3" w14:textId="68DDC4B1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magnification ×4.9; brass filter</w:t>
            </w:r>
          </w:p>
        </w:tc>
        <w:tc>
          <w:tcPr>
            <w:tcW w:w="736" w:type="pct"/>
          </w:tcPr>
          <w:p w14:paraId="1D0AE85C" w14:textId="1ECF9E68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GRZ (GRZ-AD) strain; 9 “old” (precise age not reported), males</w:t>
            </w:r>
          </w:p>
        </w:tc>
        <w:tc>
          <w:tcPr>
            <w:tcW w:w="684" w:type="pct"/>
          </w:tcPr>
          <w:p w14:paraId="4680C9C5" w14:textId="7F244E6C" w:rsidR="00D27D81" w:rsidRDefault="00E714CE" w:rsidP="00A378EC">
            <w:pPr>
              <w:spacing w:after="120"/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TRI/3D-BON softwar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</w:t>
            </w:r>
          </w:p>
        </w:tc>
        <w:tc>
          <w:tcPr>
            <w:tcW w:w="843" w:type="pct"/>
          </w:tcPr>
          <w:p w14:paraId="05B91C2A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nine caudal vertebrae: BV, BMD</w:t>
            </w:r>
          </w:p>
          <w:p w14:paraId="297A2C15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55C954D2" w14:textId="77777777" w:rsidR="00D27D81" w:rsidRDefault="00D27D81" w:rsidP="00A378EC">
            <w:pPr>
              <w:spacing w:after="120"/>
            </w:pPr>
          </w:p>
        </w:tc>
      </w:tr>
      <w:tr w:rsidR="00D27D81" w14:paraId="6FED8E54" w14:textId="77777777" w:rsidTr="00A378EC">
        <w:tc>
          <w:tcPr>
            <w:tcW w:w="684" w:type="pct"/>
          </w:tcPr>
          <w:p w14:paraId="38772146" w14:textId="4EF9FDA4" w:rsidR="00D27D81" w:rsidRDefault="00D27D81" w:rsidP="00A378EC">
            <w:pPr>
              <w:spacing w:after="120"/>
            </w:pPr>
            <w:r w:rsidRPr="00DC0A9A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88L0F1dGhvcj48WWVhcj4yMDIzPC9ZZWFyPjxSZWNO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</w:fldData>
              </w:fldChar>
            </w:r>
            <w:r w:rsidRPr="00DC0A9A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88L0F1dGhvcj48WWVhcj4yMDIzPC9ZZWFyPjxSZWNO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</w:fldData>
              </w:fldChar>
            </w:r>
            <w:r w:rsidRPr="00DC0A9A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C0A9A">
              <w:rPr>
                <w:color w:val="000000" w:themeColor="text1"/>
                <w:sz w:val="16"/>
                <w:szCs w:val="16"/>
              </w:rPr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color w:val="000000" w:themeColor="text1"/>
                <w:sz w:val="16"/>
                <w:szCs w:val="16"/>
              </w:rPr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noProof/>
                <w:color w:val="000000" w:themeColor="text1"/>
                <w:sz w:val="16"/>
                <w:szCs w:val="16"/>
              </w:rPr>
              <w:t>(Cho et al., 2023)</w:t>
            </w:r>
            <w:r w:rsidRPr="00DC0A9A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84" w:type="pct"/>
          </w:tcPr>
          <w:p w14:paraId="4D444775" w14:textId="67845883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Nothobranchius</w:t>
            </w:r>
            <w:proofErr w:type="spellEnd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proofErr w:type="spellStart"/>
            <w:r w:rsidRPr="00DC0A9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bidi="he-IL"/>
              </w:rPr>
              <w:t>furzeri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(killifish)</w:t>
            </w:r>
          </w:p>
        </w:tc>
        <w:tc>
          <w:tcPr>
            <w:tcW w:w="684" w:type="pct"/>
          </w:tcPr>
          <w:p w14:paraId="5B4494EC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Xradia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versa 620 (Zeiss, Dublin, CA)</w:t>
            </w:r>
          </w:p>
          <w:p w14:paraId="7111FAD2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</w:p>
          <w:p w14:paraId="4F7622DA" w14:textId="59D0495E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HA phantom </w:t>
            </w:r>
          </w:p>
        </w:tc>
        <w:tc>
          <w:tcPr>
            <w:tcW w:w="685" w:type="pct"/>
          </w:tcPr>
          <w:p w14:paraId="0223ECC0" w14:textId="269B7763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30 µm voxel size, WB: 601 projections, 180°; resolution, energy 60 kV, 110 mA, and 6.5 W with an air filter; caudal: 3 mm resolution, 4x magnification; 1,601 projections, 80 kV, 125 mA, 10 W, low energy filter</w:t>
            </w:r>
          </w:p>
        </w:tc>
        <w:tc>
          <w:tcPr>
            <w:tcW w:w="736" w:type="pct"/>
          </w:tcPr>
          <w:p w14:paraId="373E3647" w14:textId="4CFEFF4D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GRZ-AD</w:t>
            </w:r>
            <w:r w:rsidR="00FA61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="00FA611C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female</w:t>
            </w:r>
            <w:r w:rsidR="00FA61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,</w:t>
            </w:r>
            <w:r w:rsidR="00FA611C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5-, 9-, and 14-week-old</w:t>
            </w:r>
          </w:p>
        </w:tc>
        <w:tc>
          <w:tcPr>
            <w:tcW w:w="684" w:type="pct"/>
          </w:tcPr>
          <w:p w14:paraId="1D524D89" w14:textId="0741E19D" w:rsidR="00D27D81" w:rsidRDefault="00D27D81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WB and caudal vertebrae</w:t>
            </w:r>
          </w:p>
          <w:p w14:paraId="68B501EF" w14:textId="76F2C1B8" w:rsidR="00836488" w:rsidRPr="00A378EC" w:rsidRDefault="00836488" w:rsidP="00A378EC">
            <w:pPr>
              <w:spacing w:after="120"/>
              <w:rPr>
                <w:sz w:val="16"/>
                <w:szCs w:val="16"/>
              </w:rPr>
            </w:pPr>
            <w:r w:rsidRPr="00A378EC">
              <w:rPr>
                <w:sz w:val="16"/>
                <w:szCs w:val="16"/>
                <w:lang w:bidi="he-IL"/>
              </w:rPr>
              <w:t>(</w:t>
            </w:r>
            <w:r w:rsidRPr="008364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Dragonfly Pro software)</w:t>
            </w:r>
          </w:p>
        </w:tc>
        <w:tc>
          <w:tcPr>
            <w:tcW w:w="843" w:type="pct"/>
          </w:tcPr>
          <w:p w14:paraId="3CAD3308" w14:textId="77777777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entrum, neural spine, neural canal, neural</w:t>
            </w:r>
          </w:p>
          <w:p w14:paraId="12EF6C3D" w14:textId="0A498A75" w:rsidR="00D27D81" w:rsidRPr="00DC0A9A" w:rsidRDefault="00D27D81" w:rsidP="00A378EC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arch (NA)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a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spine,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a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canal, and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a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arch (HA);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br/>
            </w:r>
          </w:p>
          <w:p w14:paraId="03180AE4" w14:textId="42516D91" w:rsidR="00D27D81" w:rsidRDefault="00D27D81" w:rsidP="00A378EC">
            <w:pPr>
              <w:autoSpaceDE w:val="0"/>
              <w:autoSpaceDN w:val="0"/>
              <w:adjustRightInd w:val="0"/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V, TV, BV/TV fraction, bone surface (BS), average bone thickness</w:t>
            </w:r>
            <w:r w:rsidR="0083648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</w:t>
            </w:r>
            <w:proofErr w:type="spellStart"/>
            <w:proofErr w:type="gram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B.Th</w:t>
            </w:r>
            <w:proofErr w:type="spellEnd"/>
            <w:proofErr w:type="gram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); average cortical thickness (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Ct.Th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); length of C1, radius of centrum, neural and </w:t>
            </w: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haemal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 xml:space="preserve"> arch angles and areas</w:t>
            </w:r>
          </w:p>
        </w:tc>
      </w:tr>
      <w:tr w:rsidR="00D27D81" w14:paraId="7F9DC9BA" w14:textId="77777777" w:rsidTr="00A378EC">
        <w:tc>
          <w:tcPr>
            <w:tcW w:w="684" w:type="pct"/>
          </w:tcPr>
          <w:p w14:paraId="3B168912" w14:textId="77777777" w:rsidR="00D27D81" w:rsidRPr="00DC0A9A" w:rsidRDefault="00D27D81" w:rsidP="00A378EC">
            <w:pPr>
              <w:pStyle w:val="Heading1"/>
              <w:shd w:val="clear" w:color="auto" w:fill="FFFFFF"/>
              <w:spacing w:before="0" w:beforeAutospacing="0" w:after="120" w:afterAutospacing="0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DC0A9A">
              <w:rPr>
                <w:b w:val="0"/>
                <w:bCs w:val="0"/>
                <w:color w:val="000000" w:themeColor="text1"/>
                <w:sz w:val="16"/>
                <w:szCs w:val="16"/>
              </w:rPr>
              <w:fldChar w:fldCharType="begin"/>
            </w:r>
            <w:r w:rsidRPr="00DC0A9A">
              <w:rPr>
                <w:b w:val="0"/>
                <w:bCs w:val="0"/>
                <w:color w:val="000000" w:themeColor="text1"/>
                <w:sz w:val="16"/>
                <w:szCs w:val="16"/>
              </w:rPr>
              <w:instrText xml:space="preserve"> ADDIN EN.CITE &lt;EndNote&gt;&lt;Cite&gt;&lt;Author&gt;Sakashita&lt;/Author&gt;&lt;Year&gt;2019&lt;/Year&gt;&lt;RecNum&gt;1899&lt;/RecNum&gt;&lt;DisplayText&gt;(Sakashita et al., 2019)&lt;/DisplayText&gt;&lt;record&gt;&lt;rec-number&gt;1899&lt;/rec-number&gt;&lt;foreign-keys&gt;&lt;key app="EN" db-id="r9weeddatvxxwze9et6vdvvu2exp5v9xs9ef" timestamp="1642648893"&gt;1899&lt;/key&gt;&lt;/foreign-keys&gt;&lt;ref-type name="Journal Article"&gt;17&lt;/ref-type&gt;&lt;contributors&gt;&lt;authors&gt;&lt;author&gt;Sakashita, Misaki&lt;/author&gt;&lt;author&gt;Sato, Mao&lt;/author&gt;&lt;author&gt;Kondo, Shigeru&lt;/author&gt;&lt;/authors&gt;&lt;/contributors&gt;&lt;titles&gt;&lt;title&gt;Comparative morphological examination of vertebral bodies of teleost fish using high-resolution micro-CT scans&lt;/title&gt;&lt;secondary-title&gt;Journal of Morphology&lt;/secondary-title&gt;&lt;/titles&gt;&lt;periodical&gt;&lt;full-title&gt;Journal of Morphology&lt;/full-title&gt;&lt;/periodical&gt;&lt;pages&gt;778-795&lt;/pages&gt;&lt;volume&gt;280&lt;/volume&gt;&lt;number&gt;6&lt;/number&gt;&lt;dates&gt;&lt;year&gt;2019&lt;/year&gt;&lt;/dates&gt;&lt;isbn&gt;0362-2525&lt;/isbn&gt;&lt;urls&gt;&lt;related-urls&gt;&lt;url&gt;https://onlinelibrary.wiley.com/doi/abs/10.1002/jmor.20983&lt;/url&gt;&lt;/related-urls&gt;&lt;/urls&gt;&lt;electronic-resource-num&gt;https://doi.org/10.1002/jmor.20983&lt;/electronic-resource-num&gt;&lt;/record&gt;&lt;/Cite&gt;&lt;/EndNote&gt;</w:instrText>
            </w:r>
            <w:r w:rsidRPr="00DC0A9A">
              <w:rPr>
                <w:b w:val="0"/>
                <w:bCs w:val="0"/>
                <w:color w:val="000000" w:themeColor="text1"/>
                <w:sz w:val="16"/>
                <w:szCs w:val="16"/>
              </w:rPr>
              <w:fldChar w:fldCharType="separate"/>
            </w:r>
            <w:r w:rsidRPr="00DC0A9A">
              <w:rPr>
                <w:b w:val="0"/>
                <w:bCs w:val="0"/>
                <w:noProof/>
                <w:color w:val="000000" w:themeColor="text1"/>
                <w:sz w:val="16"/>
                <w:szCs w:val="16"/>
              </w:rPr>
              <w:t>(Sakashita et al., 2019)</w:t>
            </w:r>
            <w:r w:rsidRPr="00DC0A9A">
              <w:rPr>
                <w:b w:val="0"/>
                <w:bCs w:val="0"/>
                <w:color w:val="000000" w:themeColor="text1"/>
                <w:sz w:val="16"/>
                <w:szCs w:val="16"/>
              </w:rPr>
              <w:fldChar w:fldCharType="end"/>
            </w:r>
            <w:r w:rsidRPr="00DC0A9A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  <w:p w14:paraId="1104DCA8" w14:textId="77777777" w:rsidR="00D27D81" w:rsidRDefault="00D27D81" w:rsidP="00A378EC">
            <w:pPr>
              <w:spacing w:after="120"/>
            </w:pPr>
          </w:p>
        </w:tc>
        <w:tc>
          <w:tcPr>
            <w:tcW w:w="684" w:type="pct"/>
          </w:tcPr>
          <w:p w14:paraId="0291C1A5" w14:textId="6A953B6C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2 species from 10 orders of Teleostei </w:t>
            </w:r>
          </w:p>
        </w:tc>
        <w:tc>
          <w:tcPr>
            <w:tcW w:w="684" w:type="pct"/>
          </w:tcPr>
          <w:p w14:paraId="2CBE9BA7" w14:textId="64344157" w:rsidR="00D27D81" w:rsidRDefault="00D27D81" w:rsidP="00A378EC">
            <w:pPr>
              <w:spacing w:after="120"/>
            </w:pPr>
            <w:proofErr w:type="spellStart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ky</w:t>
            </w:r>
            <w:r w:rsidR="00AC34CA"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c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n</w:t>
            </w:r>
            <w:proofErr w:type="spellEnd"/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172 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bidi="he-IL"/>
              </w:rPr>
              <w:t>(Bruker)</w:t>
            </w:r>
          </w:p>
        </w:tc>
        <w:tc>
          <w:tcPr>
            <w:tcW w:w="685" w:type="pct"/>
          </w:tcPr>
          <w:p w14:paraId="27661ECD" w14:textId="1894AF35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2-14µm voxel </w:t>
            </w:r>
            <w:r w:rsidR="00AC34C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</w:t>
            </w:r>
            <w:r w:rsidR="00A378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z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; 50–80 kV</w:t>
            </w:r>
          </w:p>
        </w:tc>
        <w:tc>
          <w:tcPr>
            <w:tcW w:w="736" w:type="pct"/>
          </w:tcPr>
          <w:p w14:paraId="13B873BE" w14:textId="6B46CF15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adults (precise age not reported, sex not reported </w:t>
            </w:r>
          </w:p>
        </w:tc>
        <w:tc>
          <w:tcPr>
            <w:tcW w:w="684" w:type="pct"/>
          </w:tcPr>
          <w:p w14:paraId="263D0EA0" w14:textId="168346C7" w:rsidR="00D27D81" w:rsidRDefault="00D27D81" w:rsidP="00A378EC">
            <w:pPr>
              <w:spacing w:after="120"/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vertebral body, first haemal arch</w:t>
            </w:r>
          </w:p>
        </w:tc>
        <w:tc>
          <w:tcPr>
            <w:tcW w:w="843" w:type="pct"/>
          </w:tcPr>
          <w:p w14:paraId="453EF438" w14:textId="77777777" w:rsidR="00D27D81" w:rsidRPr="00DC0A9A" w:rsidRDefault="00D27D81" w:rsidP="00A378EC">
            <w:pPr>
              <w:pStyle w:val="Heading3"/>
              <w:shd w:val="clear" w:color="auto" w:fill="FFFFFF"/>
              <w:spacing w:before="0" w:after="1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Thickness of the sheet-like trabeculae; plate-like ridge and </w:t>
            </w:r>
            <w:r w:rsidRPr="00DC0A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hollow spaces</w:t>
            </w:r>
          </w:p>
          <w:p w14:paraId="0F66D85C" w14:textId="77777777" w:rsidR="00D27D81" w:rsidRDefault="00D27D81" w:rsidP="00A378EC">
            <w:pPr>
              <w:spacing w:after="120"/>
            </w:pPr>
          </w:p>
        </w:tc>
      </w:tr>
    </w:tbl>
    <w:p w14:paraId="1A5EAB2A" w14:textId="77777777" w:rsidR="00D27D81" w:rsidRDefault="00D27D81"/>
    <w:p w14:paraId="3B4BD76D" w14:textId="77777777" w:rsidR="00A378EC" w:rsidRDefault="00A378EC">
      <w:pPr>
        <w:rPr>
          <w:ins w:id="0" w:author="Erika Kague" w:date="2024-09-18T13:18:00Z" w16du:dateUtc="2024-09-18T12:18:00Z"/>
          <w:b/>
          <w:bCs/>
        </w:rPr>
      </w:pPr>
      <w:ins w:id="1" w:author="Erika Kague" w:date="2024-09-18T13:18:00Z" w16du:dateUtc="2024-09-18T12:18:00Z">
        <w:r>
          <w:rPr>
            <w:b/>
            <w:bCs/>
          </w:rPr>
          <w:br w:type="page"/>
        </w:r>
      </w:ins>
    </w:p>
    <w:p w14:paraId="11F0AE9F" w14:textId="72798763" w:rsidR="00D27D81" w:rsidRPr="002F626D" w:rsidRDefault="00D27D81" w:rsidP="00076E2D">
      <w:pPr>
        <w:rPr>
          <w:b/>
          <w:bCs/>
        </w:rPr>
      </w:pPr>
      <w:r w:rsidRPr="002F626D">
        <w:rPr>
          <w:b/>
          <w:bCs/>
        </w:rPr>
        <w:lastRenderedPageBreak/>
        <w:t xml:space="preserve">Table References </w:t>
      </w:r>
    </w:p>
    <w:p w14:paraId="1C9B25F5" w14:textId="77777777" w:rsidR="00D27D81" w:rsidRDefault="00D27D81"/>
    <w:p w14:paraId="708A85D7" w14:textId="77777777" w:rsidR="00D27D81" w:rsidRDefault="00D27D81"/>
    <w:p w14:paraId="30ED34F1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27D81">
        <w:rPr>
          <w:noProof/>
        </w:rPr>
        <w:t xml:space="preserve">ABE, K., INO, H., NIWA, T., SEMMY, D., TAKAOCHI, A., NISHIMURA, T., MOGI, C., UENAKA, M., ISHII, M., TANAKA, K., OHKAWA, Y. &amp; ISHITANI, T. 2024. Sex-dependent regulation of vertebrate somatic growth and aging by germ cells. </w:t>
      </w:r>
      <w:r w:rsidRPr="00D27D81">
        <w:rPr>
          <w:i/>
          <w:noProof/>
        </w:rPr>
        <w:t>Sci Adv,</w:t>
      </w:r>
      <w:r w:rsidRPr="00D27D81">
        <w:rPr>
          <w:noProof/>
        </w:rPr>
        <w:t xml:space="preserve"> 10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eadi1621.</w:t>
      </w:r>
    </w:p>
    <w:p w14:paraId="653641CF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BUTYLINA, M., FÖGER-SAMWALD, U., GAMSJAEGER, S., WAHL-FIGLASH, K., KOTHMAYER, M., PASCHALIS, E. P., PUSCH, O. &amp; PIETSCHMANN, P. 2022. &lt;b&gt;&lt;i&gt;Nothobranchius furzeri,&lt;/i&gt;&lt;/b&gt; the Turquoise Killifish: A Model of Age-Related Osteoporosis? </w:t>
      </w:r>
      <w:r w:rsidRPr="00D27D81">
        <w:rPr>
          <w:i/>
          <w:noProof/>
        </w:rPr>
        <w:t>Gerontology</w:t>
      </w:r>
      <w:r w:rsidRPr="00D27D81">
        <w:rPr>
          <w:noProof/>
        </w:rPr>
        <w:t>.</w:t>
      </w:r>
    </w:p>
    <w:p w14:paraId="618F1ACC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CHARLES, J. F., SURY, M., TSANG, K., URSO, K., HENKE, K., HUANG, Y., RUSSELL, R., DURYEA, J. &amp; HARRIS, M. P. 2017. Utility of quantitative micro-computed tomographic analysis in zebrafish to define gene function during skeletogenesis. </w:t>
      </w:r>
      <w:r w:rsidRPr="00D27D81">
        <w:rPr>
          <w:i/>
          <w:noProof/>
        </w:rPr>
        <w:t>Bone,</w:t>
      </w:r>
      <w:r w:rsidRPr="00D27D81">
        <w:rPr>
          <w:noProof/>
        </w:rPr>
        <w:t xml:space="preserve"> 101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62-171.</w:t>
      </w:r>
    </w:p>
    <w:p w14:paraId="305172F2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CHO, S. H., LEE, S., PARK, J. I., LA YANG, Y., KIM, S. R., AHN, J., JEONG, H., JUNG, H. Y., GWAK, N., KIM, K. N. &amp; KIM, Y. 2023. Age-associated spinal stenosis in the turquoise killifish. </w:t>
      </w:r>
      <w:r w:rsidRPr="00D27D81">
        <w:rPr>
          <w:i/>
          <w:noProof/>
        </w:rPr>
        <w:t>iScience,</w:t>
      </w:r>
      <w:r w:rsidRPr="00D27D81">
        <w:rPr>
          <w:noProof/>
        </w:rPr>
        <w:t xml:space="preserve"> 26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07877.</w:t>
      </w:r>
    </w:p>
    <w:p w14:paraId="405853AE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HINO, H., KONDO, S. &amp; KURODA, J. 2024. In vivo imaging of bone collagen dynamics in zebrafish. </w:t>
      </w:r>
      <w:r w:rsidRPr="00D27D81">
        <w:rPr>
          <w:i/>
          <w:noProof/>
        </w:rPr>
        <w:t>Bone Rep,</w:t>
      </w:r>
      <w:r w:rsidRPr="00D27D81">
        <w:rPr>
          <w:noProof/>
        </w:rPr>
        <w:t xml:space="preserve"> 20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01748.</w:t>
      </w:r>
    </w:p>
    <w:p w14:paraId="12319F71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HUR, M., GISTELINCK, C. A., HUBER, P., LEE, J., THOMPSON, M. H., MONSTAD-RIOS, A. T., WATSON, C. J., MCMENAMIN, S. K., WILLAERT, A., PARICHY, D. M., COUCKE, P. &amp; KWON, R. Y. 2017. MicroCT-based phenomics in the zebrafish skeleton reveals virtues of deep phenotyping in a distributed organ system. </w:t>
      </w:r>
      <w:r w:rsidRPr="00D27D81">
        <w:rPr>
          <w:i/>
          <w:noProof/>
        </w:rPr>
        <w:t>Elife,</w:t>
      </w:r>
      <w:r w:rsidRPr="00D27D81">
        <w:rPr>
          <w:noProof/>
        </w:rPr>
        <w:t xml:space="preserve"> 6.</w:t>
      </w:r>
    </w:p>
    <w:p w14:paraId="51CE42A0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KAGUE, E., TURCI, F., NEWMAN, E., YANG, Y., BROWN, K. R., AGLAN, M. S., OTAIFY, G. A., TEMTAMY, S. A., RUIZ-PEREZ, V. L., CROSS, S., ROYALL, C. P., WITTEN, P. E. &amp; HAMMOND, C. L. 2021. 3D assessment of intervertebral disc degeneration in zebrafish identifies changes in bone density that prime disc disease. </w:t>
      </w:r>
      <w:r w:rsidRPr="00D27D81">
        <w:rPr>
          <w:i/>
          <w:noProof/>
        </w:rPr>
        <w:t>Bone Research,</w:t>
      </w:r>
      <w:r w:rsidRPr="00D27D81">
        <w:rPr>
          <w:noProof/>
        </w:rPr>
        <w:t xml:space="preserve"> 9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39.</w:t>
      </w:r>
    </w:p>
    <w:p w14:paraId="59AE5C95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KALIYA-PERUMAL, A. K., CELIK, C., CARNEY, T. J., HARRIS, M. P. &amp; INGHAM, P. W. 2024. Genetic regulation of injury-induced heterotopic ossification in adult zebrafish. </w:t>
      </w:r>
      <w:r w:rsidRPr="00D27D81">
        <w:rPr>
          <w:i/>
          <w:noProof/>
        </w:rPr>
        <w:t>Dis Model Mech,</w:t>
      </w:r>
      <w:r w:rsidRPr="00D27D81">
        <w:rPr>
          <w:noProof/>
        </w:rPr>
        <w:t xml:space="preserve"> 17.</w:t>
      </w:r>
    </w:p>
    <w:p w14:paraId="76853BC1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MARCÉ-NOGUÉ, J. &amp; LIU, J. 2020. Evaluating fidelity of CT based 3D models for Zebrafish conductive hearing system. </w:t>
      </w:r>
      <w:r w:rsidRPr="00D27D81">
        <w:rPr>
          <w:i/>
          <w:noProof/>
        </w:rPr>
        <w:t>Micron,</w:t>
      </w:r>
      <w:r w:rsidRPr="00D27D81">
        <w:rPr>
          <w:noProof/>
        </w:rPr>
        <w:t xml:space="preserve"> 135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02874.</w:t>
      </w:r>
    </w:p>
    <w:p w14:paraId="511F47E0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MONMA, Y., SHIMADA, Y., NAKAYAMA, H., ZANG, L., NISHIMURA, N. &amp; TANAKA, T. 2019. Aging-associated microstructural deterioration of vertebra in zebrafish. </w:t>
      </w:r>
      <w:r w:rsidRPr="00D27D81">
        <w:rPr>
          <w:i/>
          <w:noProof/>
        </w:rPr>
        <w:t>Bone Rep,</w:t>
      </w:r>
      <w:r w:rsidRPr="00D27D81">
        <w:rPr>
          <w:noProof/>
        </w:rPr>
        <w:t xml:space="preserve"> 11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00215.</w:t>
      </w:r>
    </w:p>
    <w:p w14:paraId="3A623C7D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OFER, L., DEAN, M. N., ZASLANSKY, P., KULT, S., SHWARTZ, Y., ZARETSKY, J., GRIESS-FISHHEIMER, S., MONSONEGO-ORNAN, E., ZELZER, E. &amp; SHAHAR, R. 2019. A novel nonosteocytic regulatory mechanism of bone modeling. </w:t>
      </w:r>
      <w:r w:rsidRPr="00D27D81">
        <w:rPr>
          <w:i/>
          <w:noProof/>
        </w:rPr>
        <w:t>PLOS Biology,</w:t>
      </w:r>
      <w:r w:rsidRPr="00D27D81">
        <w:rPr>
          <w:noProof/>
        </w:rPr>
        <w:t xml:space="preserve"> 17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e3000140.</w:t>
      </w:r>
    </w:p>
    <w:p w14:paraId="35376927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RAMAN, R., ANTONY, M., NIVELLE, R., LAVERGNE, A., ZAPPIA, J., GUERRERO-LIMON, G., CAETANO DA SILVA, C., KUMARI, P., SOJAN, J. M., DEGUELDRE, C., BAHRI, M. A., OSTERTAG, A., COLLET, C., COHEN-SOLAL, M., PLENEVAUX, A., HENROTIN, Y., RENN, J. &amp; MULLER, M. 2024. The Osteoblast Transcriptome in Developing Zebrafish Reveals Key Roles for Extracellular Matrix Proteins Col10a1a and Fbln1 in Skeletal Development and Homeostasis. </w:t>
      </w:r>
      <w:r w:rsidRPr="00D27D81">
        <w:rPr>
          <w:i/>
          <w:noProof/>
        </w:rPr>
        <w:t>Biomolecules,</w:t>
      </w:r>
      <w:r w:rsidRPr="00D27D81">
        <w:rPr>
          <w:noProof/>
        </w:rPr>
        <w:t xml:space="preserve"> 14.</w:t>
      </w:r>
    </w:p>
    <w:p w14:paraId="3B6D65E3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lastRenderedPageBreak/>
        <w:t xml:space="preserve">RAMLI, ARAMAKI, T., WATANABE, M. &amp; KONDO, S. 2023. Piezo1 mutant zebrafish as a model of idiopathic scoliosis. </w:t>
      </w:r>
      <w:r w:rsidRPr="00D27D81">
        <w:rPr>
          <w:i/>
          <w:noProof/>
        </w:rPr>
        <w:t>Front Genet,</w:t>
      </w:r>
      <w:r w:rsidRPr="00D27D81">
        <w:rPr>
          <w:noProof/>
        </w:rPr>
        <w:t xml:space="preserve"> 14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1321379.</w:t>
      </w:r>
    </w:p>
    <w:p w14:paraId="1CBD3E66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SAKASHITA, M., SATO, M. &amp; KONDO, S. 2019. Comparative morphological examination of vertebral bodies of teleost fish using high-resolution micro-CT scans. </w:t>
      </w:r>
      <w:r w:rsidRPr="00D27D81">
        <w:rPr>
          <w:i/>
          <w:noProof/>
        </w:rPr>
        <w:t>Journal of Morphology,</w:t>
      </w:r>
      <w:r w:rsidRPr="00D27D81">
        <w:rPr>
          <w:noProof/>
        </w:rPr>
        <w:t xml:space="preserve"> 280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778-795.</w:t>
      </w:r>
    </w:p>
    <w:p w14:paraId="06C81107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SICCARDI, A. J., 3RD, PADGETT-VASQUEZ, S., GARRIS, H. W., NAGY, T. R., D'ABRAMO, L. R. &amp; WATTS, S. A. 2010. Dietary strontium increases bone mineral density in intact zebrafish (Danio rerio): a potential model system for bone research. </w:t>
      </w:r>
      <w:r w:rsidRPr="00D27D81">
        <w:rPr>
          <w:i/>
          <w:noProof/>
        </w:rPr>
        <w:t>Zebrafish,</w:t>
      </w:r>
      <w:r w:rsidRPr="00D27D81">
        <w:rPr>
          <w:noProof/>
        </w:rPr>
        <w:t xml:space="preserve"> 7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267-73.</w:t>
      </w:r>
    </w:p>
    <w:p w14:paraId="01B3C68C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SUNIAGA, S., ROLVIEN, T., VOM SCHEIDT, A., FIEDLER, I. A. K., BALE, H. A., HUYSSEUNE, A., WITTEN, P. E., AMLING, M. &amp; BUSSE, B. 2018. Increased mechanical loading through controlled swimming exercise induces bone formation and mineralization in adult zebrafish. </w:t>
      </w:r>
      <w:r w:rsidRPr="00D27D81">
        <w:rPr>
          <w:i/>
          <w:noProof/>
        </w:rPr>
        <w:t>Scientific Reports,</w:t>
      </w:r>
      <w:r w:rsidRPr="00D27D81">
        <w:rPr>
          <w:noProof/>
        </w:rPr>
        <w:t xml:space="preserve"> 8</w:t>
      </w:r>
      <w:r w:rsidRPr="00D27D81">
        <w:rPr>
          <w:b/>
          <w:noProof/>
        </w:rPr>
        <w:t>,</w:t>
      </w:r>
      <w:r w:rsidRPr="00D27D81">
        <w:rPr>
          <w:noProof/>
        </w:rPr>
        <w:t xml:space="preserve"> 3646.</w:t>
      </w:r>
    </w:p>
    <w:p w14:paraId="1D54831D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WALDMANN, L., LEYHR, J., ZHANG, H., ALLALOU, A., OHMAN-MAGI, C. &amp; HAITINA, T. 2021. The role of Gdf5 in the development of the zebrafish fin endoskeleton. </w:t>
      </w:r>
      <w:r w:rsidRPr="00D27D81">
        <w:rPr>
          <w:i/>
          <w:noProof/>
        </w:rPr>
        <w:t>Dev Dyn</w:t>
      </w:r>
      <w:r w:rsidRPr="00D27D81">
        <w:rPr>
          <w:noProof/>
        </w:rPr>
        <w:t>.</w:t>
      </w:r>
    </w:p>
    <w:p w14:paraId="3D7CF7EE" w14:textId="77777777" w:rsidR="00D27D81" w:rsidRPr="00D27D81" w:rsidRDefault="00D27D81" w:rsidP="00D27D81">
      <w:pPr>
        <w:pStyle w:val="EndNoteBibliography"/>
        <w:ind w:left="720" w:hanging="720"/>
        <w:rPr>
          <w:noProof/>
        </w:rPr>
      </w:pPr>
      <w:r w:rsidRPr="00D27D81">
        <w:rPr>
          <w:noProof/>
        </w:rPr>
        <w:t xml:space="preserve">WATSON, C., MONTES DE OCA, E., FIEDLER, I., ROJAS, M., TANG, W., GARDINER, E., BUSSE, B., HSU, Y. &amp; KWON, R. 2021. wnt16 exerts pleiotropic effects on bone and lean mass in zebrafish. </w:t>
      </w:r>
      <w:r w:rsidRPr="00D27D81">
        <w:rPr>
          <w:i/>
          <w:noProof/>
        </w:rPr>
        <w:t>bioRvix</w:t>
      </w:r>
      <w:r w:rsidRPr="00D27D81">
        <w:rPr>
          <w:noProof/>
        </w:rPr>
        <w:t>.</w:t>
      </w:r>
    </w:p>
    <w:p w14:paraId="13D975D7" w14:textId="209CE153" w:rsidR="00D27D81" w:rsidRDefault="00D27D81">
      <w:r>
        <w:fldChar w:fldCharType="end"/>
      </w:r>
    </w:p>
    <w:sectPr w:rsidR="00D27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URWPalladioL-Roma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rika Kague">
    <w15:presenceInfo w15:providerId="AD" w15:userId="S::ekague@ed.ac.uk::553b8aed-9fd2-44a9-a6ec-f7769c1386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p00psv0evrkef9pb55ea5fwwva2pafs2v&quot;&gt;uCT consensus&lt;record-ids&gt;&lt;item&gt;20&lt;/item&gt;&lt;item&gt;25&lt;/item&gt;&lt;item&gt;26&lt;/item&gt;&lt;item&gt;40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D27D81"/>
    <w:rsid w:val="00002CC6"/>
    <w:rsid w:val="00052620"/>
    <w:rsid w:val="00056EFE"/>
    <w:rsid w:val="000570BB"/>
    <w:rsid w:val="00076E2D"/>
    <w:rsid w:val="000C78A7"/>
    <w:rsid w:val="000D4523"/>
    <w:rsid w:val="00103E02"/>
    <w:rsid w:val="001E1A20"/>
    <w:rsid w:val="001F4B00"/>
    <w:rsid w:val="0026576E"/>
    <w:rsid w:val="002C3354"/>
    <w:rsid w:val="002C3DF6"/>
    <w:rsid w:val="002F0E07"/>
    <w:rsid w:val="002F626D"/>
    <w:rsid w:val="00322FF6"/>
    <w:rsid w:val="003444D4"/>
    <w:rsid w:val="004357A8"/>
    <w:rsid w:val="00436E4A"/>
    <w:rsid w:val="004C3900"/>
    <w:rsid w:val="00504EE1"/>
    <w:rsid w:val="0055131B"/>
    <w:rsid w:val="00563EEA"/>
    <w:rsid w:val="005A5740"/>
    <w:rsid w:val="005C7AB6"/>
    <w:rsid w:val="006012A5"/>
    <w:rsid w:val="006017A4"/>
    <w:rsid w:val="006B687D"/>
    <w:rsid w:val="00703657"/>
    <w:rsid w:val="00720125"/>
    <w:rsid w:val="0072433A"/>
    <w:rsid w:val="00792A57"/>
    <w:rsid w:val="00836488"/>
    <w:rsid w:val="008B7E06"/>
    <w:rsid w:val="00907942"/>
    <w:rsid w:val="00965DBA"/>
    <w:rsid w:val="009E0560"/>
    <w:rsid w:val="009F56C0"/>
    <w:rsid w:val="00A378EC"/>
    <w:rsid w:val="00A52194"/>
    <w:rsid w:val="00AC1752"/>
    <w:rsid w:val="00AC34CA"/>
    <w:rsid w:val="00B16A57"/>
    <w:rsid w:val="00B2345E"/>
    <w:rsid w:val="00BC27EA"/>
    <w:rsid w:val="00BC3378"/>
    <w:rsid w:val="00C179F4"/>
    <w:rsid w:val="00C20F04"/>
    <w:rsid w:val="00D14845"/>
    <w:rsid w:val="00D27D81"/>
    <w:rsid w:val="00DB1C41"/>
    <w:rsid w:val="00E3298A"/>
    <w:rsid w:val="00E658A8"/>
    <w:rsid w:val="00E714CE"/>
    <w:rsid w:val="00E71B2B"/>
    <w:rsid w:val="00E80ABA"/>
    <w:rsid w:val="00EB4BFB"/>
    <w:rsid w:val="00ED3A50"/>
    <w:rsid w:val="00EE6671"/>
    <w:rsid w:val="00EE78A5"/>
    <w:rsid w:val="00EF2BA2"/>
    <w:rsid w:val="00F03C99"/>
    <w:rsid w:val="00F066C7"/>
    <w:rsid w:val="00F87CE5"/>
    <w:rsid w:val="00FA012C"/>
    <w:rsid w:val="00FA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5875"/>
  <w15:chartTrackingRefBased/>
  <w15:docId w15:val="{8CA30E58-9FC1-E042-99E4-5C9B156B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7D8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he-I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D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27D8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27D81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he-I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27D81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27D81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D8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7D81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7D81"/>
    <w:rPr>
      <w:rFonts w:ascii="Aptos" w:hAnsi="Aptos"/>
      <w:lang w:val="en-US"/>
    </w:rPr>
  </w:style>
  <w:style w:type="paragraph" w:styleId="Revision">
    <w:name w:val="Revision"/>
    <w:hidden/>
    <w:uiPriority w:val="99"/>
    <w:semiHidden/>
    <w:rsid w:val="00076E2D"/>
  </w:style>
  <w:style w:type="character" w:styleId="CommentReference">
    <w:name w:val="annotation reference"/>
    <w:basedOn w:val="DefaultParagraphFont"/>
    <w:uiPriority w:val="99"/>
    <w:semiHidden/>
    <w:unhideWhenUsed/>
    <w:rsid w:val="001F4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B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5</Pages>
  <Words>4084</Words>
  <Characters>23283</Characters>
  <Application>Microsoft Office Word</Application>
  <DocSecurity>0</DocSecurity>
  <Lines>194</Lines>
  <Paragraphs>54</Paragraphs>
  <ScaleCrop>false</ScaleCrop>
  <Company/>
  <LinksUpToDate>false</LinksUpToDate>
  <CharactersWithSpaces>2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Kague</dc:creator>
  <cp:keywords/>
  <dc:description/>
  <cp:lastModifiedBy>Erika Kague</cp:lastModifiedBy>
  <cp:revision>2</cp:revision>
  <dcterms:created xsi:type="dcterms:W3CDTF">2024-09-18T12:19:00Z</dcterms:created>
  <dcterms:modified xsi:type="dcterms:W3CDTF">2024-09-18T12:19:00Z</dcterms:modified>
</cp:coreProperties>
</file>